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CCE0D" w14:textId="05CBD67A" w:rsidR="00480ACC" w:rsidRDefault="00480ACC" w:rsidP="00B504B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5991954"/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ove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echniqu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arves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067C3">
        <w:rPr>
          <w:rFonts w:ascii="Times New Roman" w:hAnsi="Times New Roman" w:cs="Times New Roman"/>
          <w:b/>
          <w:bCs/>
          <w:sz w:val="24"/>
          <w:szCs w:val="24"/>
        </w:rPr>
        <w:t xml:space="preserve">bone autograft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2B01">
        <w:rPr>
          <w:rFonts w:ascii="Times New Roman" w:hAnsi="Times New Roman" w:cs="Times New Roman" w:hint="eastAsia"/>
          <w:b/>
          <w:bCs/>
          <w:sz w:val="24"/>
          <w:szCs w:val="24"/>
        </w:rPr>
        <w:t>mild</w:t>
      </w:r>
      <w:r w:rsidR="00862B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2B01">
        <w:rPr>
          <w:rFonts w:ascii="Times New Roman" w:hAnsi="Times New Roman" w:cs="Times New Roman" w:hint="eastAsia"/>
          <w:b/>
          <w:bCs/>
          <w:sz w:val="24"/>
          <w:szCs w:val="24"/>
        </w:rPr>
        <w:t>local</w:t>
      </w:r>
      <w:r w:rsidR="00862B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2B01">
        <w:rPr>
          <w:rFonts w:ascii="Times New Roman" w:hAnsi="Times New Roman" w:cs="Times New Roman" w:hint="eastAsia"/>
          <w:b/>
          <w:bCs/>
          <w:sz w:val="24"/>
          <w:szCs w:val="24"/>
        </w:rPr>
        <w:t>hyperthermia</w:t>
      </w:r>
      <w:r w:rsidR="00862B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2B01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862B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nhanced</w:t>
      </w:r>
      <w:r w:rsidRPr="009067C3">
        <w:rPr>
          <w:rFonts w:ascii="Times New Roman" w:hAnsi="Times New Roman" w:cs="Times New Roman"/>
          <w:b/>
          <w:bCs/>
          <w:sz w:val="24"/>
          <w:szCs w:val="24"/>
        </w:rPr>
        <w:t xml:space="preserve"> osteogenic </w:t>
      </w:r>
      <w:r w:rsidR="00FE042C">
        <w:rPr>
          <w:rFonts w:ascii="Times New Roman" w:hAnsi="Times New Roman" w:cs="Times New Roman" w:hint="eastAsia"/>
          <w:b/>
          <w:bCs/>
          <w:sz w:val="24"/>
          <w:szCs w:val="24"/>
        </w:rPr>
        <w:t>bone qual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62B01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862B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clinic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ogs</w:t>
      </w:r>
    </w:p>
    <w:p w14:paraId="30D4E5F3" w14:textId="470F5A57" w:rsidR="00EF4EE4" w:rsidRPr="000767D3" w:rsidRDefault="000767D3" w:rsidP="00B504B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132662283"/>
      <w:bookmarkEnd w:id="0"/>
      <w:r w:rsidRPr="000767D3">
        <w:rPr>
          <w:rFonts w:ascii="Times New Roman" w:hAnsi="Times New Roman" w:cs="Times New Roman"/>
          <w:sz w:val="24"/>
          <w:szCs w:val="24"/>
        </w:rPr>
        <w:t>Tengfei Zhou</w:t>
      </w:r>
      <w:r w:rsidRPr="000767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67D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>ekun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 w:hint="eastAsia"/>
          <w:sz w:val="24"/>
          <w:szCs w:val="24"/>
        </w:rPr>
        <w:t>an</w:t>
      </w:r>
      <w:r w:rsidR="00FB7FB5" w:rsidRPr="00FB7F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67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51723">
        <w:rPr>
          <w:rFonts w:ascii="Times New Roman" w:hAnsi="Times New Roman" w:cs="Times New Roman"/>
          <w:sz w:val="24"/>
          <w:szCs w:val="24"/>
        </w:rPr>
        <w:t>Hanfei</w:t>
      </w:r>
      <w:proofErr w:type="spellEnd"/>
      <w:r w:rsidR="00651723">
        <w:rPr>
          <w:rFonts w:ascii="Times New Roman" w:hAnsi="Times New Roman" w:cs="Times New Roman"/>
          <w:sz w:val="24"/>
          <w:szCs w:val="24"/>
        </w:rPr>
        <w:t xml:space="preserve"> Zhang</w:t>
      </w:r>
      <w:r w:rsidR="00465D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5172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>iyi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iu</w:t>
      </w:r>
      <w:r w:rsidR="00465DCC" w:rsidRPr="00465D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67D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iping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="00465DC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767D3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ingd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 w:hint="eastAsia"/>
          <w:sz w:val="24"/>
          <w:szCs w:val="24"/>
        </w:rPr>
        <w:t>ong</w:t>
      </w:r>
      <w:r w:rsidRPr="000767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67D3">
        <w:rPr>
          <w:rFonts w:ascii="Times New Roman" w:hAnsi="Times New Roman" w:cs="Times New Roman"/>
          <w:sz w:val="24"/>
          <w:szCs w:val="24"/>
        </w:rPr>
        <w:t>*</w:t>
      </w:r>
    </w:p>
    <w:bookmarkEnd w:id="1"/>
    <w:p w14:paraId="5B78AE9B" w14:textId="5F3D9B4F" w:rsidR="000767D3" w:rsidRDefault="000767D3" w:rsidP="00B504BA">
      <w:pPr>
        <w:pStyle w:val="a8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51723">
        <w:rPr>
          <w:rFonts w:ascii="Times New Roman" w:hAnsi="Times New Roman" w:cs="Times New Roman"/>
          <w:sz w:val="24"/>
          <w:szCs w:val="24"/>
        </w:rPr>
        <w:t xml:space="preserve">Department of Periodontology and Oral Implantology, </w:t>
      </w:r>
      <w:proofErr w:type="spellStart"/>
      <w:r w:rsidRPr="00651723">
        <w:rPr>
          <w:rFonts w:ascii="Times New Roman" w:hAnsi="Times New Roman" w:cs="Times New Roman"/>
          <w:sz w:val="24"/>
          <w:szCs w:val="24"/>
        </w:rPr>
        <w:t>Stomatological</w:t>
      </w:r>
      <w:proofErr w:type="spellEnd"/>
      <w:r w:rsidRPr="00651723">
        <w:rPr>
          <w:rFonts w:ascii="Times New Roman" w:hAnsi="Times New Roman" w:cs="Times New Roman"/>
          <w:sz w:val="24"/>
          <w:szCs w:val="24"/>
        </w:rPr>
        <w:t xml:space="preserve"> Hospital, Southern Medical University, Guangzhou, 510280, China</w:t>
      </w:r>
      <w:r w:rsidR="00F65830">
        <w:rPr>
          <w:rFonts w:ascii="Times New Roman" w:hAnsi="Times New Roman" w:cs="Times New Roman"/>
          <w:sz w:val="24"/>
          <w:szCs w:val="24"/>
        </w:rPr>
        <w:t>.</w:t>
      </w:r>
    </w:p>
    <w:p w14:paraId="7BEE69DF" w14:textId="4D9ACE10" w:rsidR="00465DCC" w:rsidRDefault="00465DCC" w:rsidP="00B504BA">
      <w:pPr>
        <w:pStyle w:val="a8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651723">
        <w:rPr>
          <w:rFonts w:ascii="Times New Roman" w:hAnsi="Times New Roman" w:cs="Times New Roman"/>
          <w:sz w:val="24"/>
          <w:szCs w:val="24"/>
        </w:rPr>
        <w:t>Stomatological</w:t>
      </w:r>
      <w:proofErr w:type="spellEnd"/>
      <w:r w:rsidRPr="00651723">
        <w:rPr>
          <w:rFonts w:ascii="Times New Roman" w:hAnsi="Times New Roman" w:cs="Times New Roman"/>
          <w:sz w:val="24"/>
          <w:szCs w:val="24"/>
        </w:rPr>
        <w:t xml:space="preserve"> Hospital, Southern Medical University, Guangzhou, 510280,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3FD644" w14:textId="254E089E" w:rsidR="00651723" w:rsidRPr="00F65830" w:rsidRDefault="00651723" w:rsidP="00B504BA">
      <w:pPr>
        <w:pStyle w:val="a8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65830">
        <w:rPr>
          <w:rFonts w:ascii="Times New Roman" w:hAnsi="Times New Roman" w:cs="Times New Roman"/>
          <w:sz w:val="24"/>
          <w:szCs w:val="24"/>
        </w:rPr>
        <w:t>Department of Oral Surgery, Shanghai Ninth People's Hospital, College of Stomatology, Shanghai Jiao Tong University School of Medicine, Shanghai 200001, China</w:t>
      </w:r>
      <w:r w:rsidR="00F65830">
        <w:rPr>
          <w:rFonts w:ascii="Times New Roman" w:hAnsi="Times New Roman" w:cs="Times New Roman"/>
          <w:sz w:val="24"/>
          <w:szCs w:val="24"/>
        </w:rPr>
        <w:t>.</w:t>
      </w:r>
    </w:p>
    <w:p w14:paraId="29B96380" w14:textId="43F64034" w:rsidR="000767D3" w:rsidRDefault="000767D3" w:rsidP="00B50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67D3">
        <w:rPr>
          <w:rFonts w:ascii="Times New Roman" w:hAnsi="Times New Roman" w:cs="Times New Roman"/>
          <w:sz w:val="24"/>
          <w:szCs w:val="24"/>
        </w:rPr>
        <w:t xml:space="preserve">* </w:t>
      </w:r>
      <w:r w:rsidR="00EC7C88">
        <w:rPr>
          <w:rFonts w:ascii="Times New Roman" w:hAnsi="Times New Roman" w:cs="Times New Roman"/>
          <w:sz w:val="24"/>
          <w:szCs w:val="24"/>
        </w:rPr>
        <w:t>T</w:t>
      </w:r>
      <w:r w:rsidR="00EC7C88">
        <w:rPr>
          <w:rFonts w:ascii="Times New Roman" w:hAnsi="Times New Roman" w:cs="Times New Roman" w:hint="eastAsia"/>
          <w:sz w:val="24"/>
          <w:szCs w:val="24"/>
        </w:rPr>
        <w:t>hese</w:t>
      </w:r>
      <w:r w:rsidR="00EC7C88">
        <w:rPr>
          <w:rFonts w:ascii="Times New Roman" w:hAnsi="Times New Roman" w:cs="Times New Roman"/>
          <w:sz w:val="24"/>
          <w:szCs w:val="24"/>
        </w:rPr>
        <w:t xml:space="preserve"> </w:t>
      </w:r>
      <w:r w:rsidR="00EC7C88">
        <w:rPr>
          <w:rFonts w:ascii="Times New Roman" w:hAnsi="Times New Roman" w:cs="Times New Roman" w:hint="eastAsia"/>
          <w:sz w:val="24"/>
          <w:szCs w:val="24"/>
        </w:rPr>
        <w:t>two</w:t>
      </w:r>
      <w:r w:rsidR="00EC7C88">
        <w:rPr>
          <w:rFonts w:ascii="Times New Roman" w:hAnsi="Times New Roman" w:cs="Times New Roman"/>
          <w:sz w:val="24"/>
          <w:szCs w:val="24"/>
        </w:rPr>
        <w:t xml:space="preserve"> </w:t>
      </w:r>
      <w:r w:rsidR="00EC7C88">
        <w:rPr>
          <w:rFonts w:ascii="Times New Roman" w:hAnsi="Times New Roman" w:cs="Times New Roman" w:hint="eastAsia"/>
          <w:sz w:val="24"/>
          <w:szCs w:val="24"/>
        </w:rPr>
        <w:t>authors</w:t>
      </w:r>
      <w:r w:rsidR="00EC7C88">
        <w:rPr>
          <w:rFonts w:ascii="Times New Roman" w:hAnsi="Times New Roman" w:cs="Times New Roman"/>
          <w:sz w:val="24"/>
          <w:szCs w:val="24"/>
        </w:rPr>
        <w:t xml:space="preserve"> </w:t>
      </w:r>
      <w:r w:rsidR="00EC7C88">
        <w:rPr>
          <w:rFonts w:ascii="Times New Roman" w:hAnsi="Times New Roman" w:cs="Times New Roman" w:hint="eastAsia"/>
          <w:sz w:val="24"/>
          <w:szCs w:val="24"/>
        </w:rPr>
        <w:t>are</w:t>
      </w:r>
      <w:r w:rsidR="00EC7C88">
        <w:rPr>
          <w:rFonts w:ascii="Times New Roman" w:hAnsi="Times New Roman" w:cs="Times New Roman"/>
          <w:sz w:val="24"/>
          <w:szCs w:val="24"/>
        </w:rPr>
        <w:t xml:space="preserve"> </w:t>
      </w:r>
      <w:r w:rsidR="00EC7C88">
        <w:rPr>
          <w:rFonts w:ascii="Times New Roman" w:hAnsi="Times New Roman" w:cs="Times New Roman" w:hint="eastAsia"/>
          <w:sz w:val="24"/>
          <w:szCs w:val="24"/>
        </w:rPr>
        <w:t>considered</w:t>
      </w:r>
      <w:r w:rsidR="00EC7C88">
        <w:rPr>
          <w:rFonts w:ascii="Times New Roman" w:hAnsi="Times New Roman" w:cs="Times New Roman"/>
          <w:sz w:val="24"/>
          <w:szCs w:val="24"/>
        </w:rPr>
        <w:t xml:space="preserve"> </w:t>
      </w:r>
      <w:r w:rsidR="00EC7C88">
        <w:rPr>
          <w:rFonts w:ascii="Times New Roman" w:hAnsi="Times New Roman" w:cs="Times New Roman" w:hint="eastAsia"/>
          <w:sz w:val="24"/>
          <w:szCs w:val="24"/>
        </w:rPr>
        <w:t>as</w:t>
      </w:r>
      <w:r w:rsidR="00EC7C88">
        <w:rPr>
          <w:rFonts w:ascii="Times New Roman" w:hAnsi="Times New Roman" w:cs="Times New Roman"/>
          <w:sz w:val="24"/>
          <w:szCs w:val="24"/>
        </w:rPr>
        <w:t xml:space="preserve"> </w:t>
      </w:r>
      <w:r w:rsidR="00EC7C88">
        <w:rPr>
          <w:rFonts w:ascii="Times New Roman" w:hAnsi="Times New Roman" w:cs="Times New Roman" w:hint="eastAsia"/>
          <w:sz w:val="24"/>
          <w:szCs w:val="24"/>
        </w:rPr>
        <w:t>the</w:t>
      </w:r>
      <w:r w:rsidR="00EC7C88">
        <w:rPr>
          <w:rFonts w:ascii="Times New Roman" w:hAnsi="Times New Roman" w:cs="Times New Roman"/>
          <w:sz w:val="24"/>
          <w:szCs w:val="24"/>
        </w:rPr>
        <w:t xml:space="preserve"> </w:t>
      </w:r>
      <w:r w:rsidR="00EC7C88">
        <w:rPr>
          <w:rFonts w:ascii="Times New Roman" w:hAnsi="Times New Roman" w:cs="Times New Roman" w:hint="eastAsia"/>
          <w:sz w:val="24"/>
          <w:szCs w:val="24"/>
        </w:rPr>
        <w:t>joint</w:t>
      </w:r>
      <w:r w:rsidR="00EC7C88">
        <w:rPr>
          <w:rFonts w:ascii="Times New Roman" w:hAnsi="Times New Roman" w:cs="Times New Roman"/>
          <w:sz w:val="24"/>
          <w:szCs w:val="24"/>
        </w:rPr>
        <w:t xml:space="preserve"> </w:t>
      </w:r>
      <w:r w:rsidR="00EC7C88">
        <w:rPr>
          <w:rFonts w:ascii="Times New Roman" w:hAnsi="Times New Roman" w:cs="Times New Roman" w:hint="eastAsia"/>
          <w:sz w:val="24"/>
          <w:szCs w:val="24"/>
        </w:rPr>
        <w:t>c</w:t>
      </w:r>
      <w:r w:rsidRPr="000767D3">
        <w:rPr>
          <w:rFonts w:ascii="Times New Roman" w:hAnsi="Times New Roman" w:cs="Times New Roman"/>
          <w:sz w:val="24"/>
          <w:szCs w:val="24"/>
        </w:rPr>
        <w:t>orresponding autho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767D3">
        <w:rPr>
          <w:rFonts w:ascii="Times New Roman" w:hAnsi="Times New Roman" w:cs="Times New Roman"/>
          <w:sz w:val="24"/>
          <w:szCs w:val="24"/>
        </w:rPr>
        <w:t>.</w:t>
      </w:r>
    </w:p>
    <w:p w14:paraId="37F93FB3" w14:textId="3449C113" w:rsidR="000767D3" w:rsidRDefault="000767D3" w:rsidP="00B50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AC5753" w14:textId="77777777" w:rsidR="004A64E1" w:rsidRDefault="004A64E1" w:rsidP="00B50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AC3474" w14:textId="77777777" w:rsidR="004A64E1" w:rsidRDefault="004A64E1" w:rsidP="00B50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BD4915" w14:textId="77777777" w:rsidR="004A64E1" w:rsidRDefault="004A64E1" w:rsidP="00B50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BA2CEC" w14:textId="77777777" w:rsidR="004A64E1" w:rsidRDefault="004A64E1" w:rsidP="00B50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7F4B54" w14:textId="77777777" w:rsidR="004A64E1" w:rsidRDefault="004A64E1" w:rsidP="00B50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74D3D4" w14:textId="77777777" w:rsidR="004A64E1" w:rsidRDefault="004A64E1" w:rsidP="00B50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E6EB3B" w14:textId="77777777" w:rsidR="004A64E1" w:rsidRDefault="004A64E1" w:rsidP="00B50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6D014F" w14:textId="77777777" w:rsidR="004A64E1" w:rsidRDefault="004A64E1" w:rsidP="00B50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3701BF" w14:textId="77777777" w:rsidR="004A64E1" w:rsidRDefault="004A64E1" w:rsidP="00B50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514905" w14:textId="77777777" w:rsidR="004A64E1" w:rsidRDefault="004A64E1" w:rsidP="00B504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59ACD0" w14:textId="2FDC1EEC" w:rsidR="004A64E1" w:rsidRPr="004A64E1" w:rsidRDefault="004A64E1" w:rsidP="004A64E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Figure </w:t>
      </w:r>
      <w:r w:rsidRPr="004A64E1">
        <w:rPr>
          <w:rFonts w:ascii="Times New Roman" w:hAnsi="Times New Roman" w:cs="Times New Roman" w:hint="eastAsia"/>
          <w:b/>
          <w:bCs/>
          <w:sz w:val="24"/>
        </w:rPr>
        <w:t>S</w:t>
      </w:r>
      <w:r w:rsidRPr="004A64E1">
        <w:rPr>
          <w:rFonts w:ascii="Times New Roman" w:hAnsi="Times New Roman" w:cs="Times New Roman"/>
          <w:b/>
          <w:bCs/>
          <w:sz w:val="24"/>
        </w:rPr>
        <w:t>1. Alizarin red staining</w:t>
      </w:r>
    </w:p>
    <w:p w14:paraId="2068FCB5" w14:textId="6F366049" w:rsidR="004A64E1" w:rsidRDefault="00A33198" w:rsidP="004A64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A41D7B4" wp14:editId="79761D05">
            <wp:extent cx="3597276" cy="5385952"/>
            <wp:effectExtent l="0" t="0" r="3175" b="5715"/>
            <wp:docPr id="1227365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719" cy="5394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2B98C" w14:textId="6E893217" w:rsidR="00770F80" w:rsidRPr="00091140" w:rsidRDefault="00770F80" w:rsidP="00770F8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CA619D">
        <w:rPr>
          <w:rFonts w:ascii="Times New Roman" w:hAnsi="Times New Roman" w:cs="Times New Roman"/>
          <w:b/>
          <w:bCs/>
          <w:color w:val="000000" w:themeColor="text1"/>
          <w:sz w:val="24"/>
        </w:rPr>
        <w:t>F</w:t>
      </w:r>
      <w:r w:rsidRPr="00CA619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igure</w:t>
      </w:r>
      <w:r w:rsidRPr="00CA619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1. Alizarin red staining. </w:t>
      </w:r>
      <w:r w:rsidR="00091140" w:rsidRPr="00091140">
        <w:rPr>
          <w:rFonts w:ascii="Times New Roman" w:hAnsi="Times New Roman" w:cs="Times New Roman"/>
          <w:color w:val="000000" w:themeColor="text1"/>
          <w:sz w:val="24"/>
        </w:rPr>
        <w:t>a-d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091140" w:rsidRPr="00091140">
        <w:rPr>
          <w:rFonts w:ascii="Times New Roman" w:hAnsi="Times New Roman" w:cs="Times New Roman"/>
          <w:color w:val="000000" w:themeColor="text1"/>
          <w:sz w:val="24"/>
        </w:rPr>
        <w:t xml:space="preserve">Alizarin red 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staining </w:t>
      </w:r>
      <w:r w:rsidRPr="00091140"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91140">
        <w:rPr>
          <w:rFonts w:ascii="Times New Roman" w:hAnsi="Times New Roman" w:cs="Times New Roman" w:hint="eastAsia"/>
          <w:color w:val="000000" w:themeColor="text1"/>
          <w:sz w:val="24"/>
        </w:rPr>
        <w:t>chisel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, 50 </w:t>
      </w:r>
      <w:r w:rsidRPr="00091140">
        <w:rPr>
          <w:rFonts w:ascii="Times New Roman" w:hAnsi="Times New Roman" w:cs="Times New Roman" w:hint="eastAsia"/>
          <w:color w:val="000000" w:themeColor="text1"/>
          <w:sz w:val="24"/>
        </w:rPr>
        <w:t>rpm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, 500 </w:t>
      </w:r>
      <w:r w:rsidRPr="00091140">
        <w:rPr>
          <w:rFonts w:ascii="Times New Roman" w:hAnsi="Times New Roman" w:cs="Times New Roman" w:hint="eastAsia"/>
          <w:color w:val="000000" w:themeColor="text1"/>
          <w:sz w:val="24"/>
        </w:rPr>
        <w:t>rpm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CA619D">
        <w:rPr>
          <w:rFonts w:ascii="Times New Roman" w:hAnsi="Times New Roman" w:cs="Times New Roman" w:hint="eastAsia"/>
          <w:color w:val="000000" w:themeColor="text1"/>
          <w:sz w:val="24"/>
        </w:rPr>
        <w:t>and</w:t>
      </w:r>
      <w:r w:rsidR="00CA619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1000 </w:t>
      </w:r>
      <w:r w:rsidRPr="00091140">
        <w:rPr>
          <w:rFonts w:ascii="Times New Roman" w:hAnsi="Times New Roman" w:cs="Times New Roman" w:hint="eastAsia"/>
          <w:color w:val="000000" w:themeColor="text1"/>
          <w:sz w:val="24"/>
        </w:rPr>
        <w:t>rpm</w:t>
      </w:r>
      <w:r w:rsidR="00231187">
        <w:rPr>
          <w:rFonts w:ascii="Times New Roman" w:hAnsi="Times New Roman" w:cs="Times New Roman"/>
          <w:color w:val="000000" w:themeColor="text1"/>
          <w:sz w:val="24"/>
        </w:rPr>
        <w:t>,</w:t>
      </w:r>
      <w:r w:rsidR="0009114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91140">
        <w:rPr>
          <w:rFonts w:ascii="Times New Roman" w:hAnsi="Times New Roman" w:cs="Times New Roman" w:hint="eastAsia"/>
          <w:color w:val="000000" w:themeColor="text1"/>
          <w:sz w:val="24"/>
        </w:rPr>
        <w:t>respectively</w:t>
      </w:r>
      <w:r w:rsidR="00091140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bookmarkStart w:id="2" w:name="_Hlk148439659"/>
      <w:r w:rsidR="00091140">
        <w:rPr>
          <w:rFonts w:ascii="Times New Roman" w:hAnsi="Times New Roman" w:cs="Times New Roman"/>
          <w:color w:val="000000" w:themeColor="text1"/>
          <w:sz w:val="24"/>
        </w:rPr>
        <w:t>a-d were m</w:t>
      </w:r>
      <w:r w:rsidRPr="00091140">
        <w:rPr>
          <w:rFonts w:ascii="Times New Roman" w:hAnsi="Times New Roman" w:cs="Times New Roman" w:hint="eastAsia"/>
          <w:color w:val="000000" w:themeColor="text1"/>
          <w:sz w:val="24"/>
        </w:rPr>
        <w:t>agnified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91140">
        <w:rPr>
          <w:rFonts w:ascii="Times New Roman" w:hAnsi="Times New Roman" w:cs="Times New Roman" w:hint="eastAsia"/>
          <w:color w:val="000000" w:themeColor="text1"/>
          <w:sz w:val="24"/>
        </w:rPr>
        <w:t>regions</w:t>
      </w:r>
      <w:r w:rsidR="00012BC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12BCC">
        <w:rPr>
          <w:rFonts w:ascii="Times New Roman" w:hAnsi="Times New Roman" w:cs="Times New Roman" w:hint="eastAsia"/>
          <w:color w:val="000000" w:themeColor="text1"/>
          <w:sz w:val="24"/>
        </w:rPr>
        <w:t>captured</w:t>
      </w:r>
      <w:r w:rsidR="0009114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12BCC">
        <w:rPr>
          <w:rFonts w:ascii="Times New Roman" w:hAnsi="Times New Roman" w:cs="Times New Roman" w:hint="eastAsia"/>
          <w:color w:val="000000" w:themeColor="text1"/>
          <w:sz w:val="24"/>
        </w:rPr>
        <w:t>from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91140">
        <w:rPr>
          <w:rFonts w:ascii="Times New Roman" w:hAnsi="Times New Roman" w:cs="Times New Roman"/>
          <w:color w:val="000000" w:themeColor="text1"/>
          <w:sz w:val="24"/>
        </w:rPr>
        <w:t>r</w:t>
      </w:r>
      <w:r w:rsidR="00091140" w:rsidRPr="00091140">
        <w:rPr>
          <w:rFonts w:ascii="Times New Roman" w:hAnsi="Times New Roman" w:cs="Times New Roman" w:hint="eastAsia"/>
          <w:color w:val="000000" w:themeColor="text1"/>
          <w:sz w:val="24"/>
        </w:rPr>
        <w:t>ed</w:t>
      </w:r>
      <w:r w:rsidR="00091140" w:rsidRPr="0009114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91140" w:rsidRPr="00091140">
        <w:rPr>
          <w:rFonts w:ascii="Times New Roman" w:hAnsi="Times New Roman" w:cs="Times New Roman" w:hint="eastAsia"/>
          <w:color w:val="000000" w:themeColor="text1"/>
          <w:sz w:val="24"/>
        </w:rPr>
        <w:t xml:space="preserve">squares </w:t>
      </w:r>
      <w:r w:rsidRPr="00091140">
        <w:rPr>
          <w:rFonts w:ascii="Times New Roman" w:hAnsi="Times New Roman" w:cs="Times New Roman" w:hint="eastAsia"/>
          <w:color w:val="000000" w:themeColor="text1"/>
          <w:sz w:val="24"/>
        </w:rPr>
        <w:t>in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91140">
        <w:rPr>
          <w:rFonts w:ascii="Times New Roman" w:hAnsi="Times New Roman" w:cs="Times New Roman" w:hint="eastAsia"/>
          <w:color w:val="000000" w:themeColor="text1"/>
          <w:sz w:val="24"/>
        </w:rPr>
        <w:t>general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91140">
        <w:rPr>
          <w:rFonts w:ascii="Times New Roman" w:hAnsi="Times New Roman" w:cs="Times New Roman" w:hint="eastAsia"/>
          <w:color w:val="000000" w:themeColor="text1"/>
          <w:sz w:val="24"/>
        </w:rPr>
        <w:t>views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>.</w:t>
      </w:r>
      <w:bookmarkEnd w:id="2"/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7086F">
        <w:rPr>
          <w:rFonts w:ascii="Times New Roman" w:hAnsi="Times New Roman" w:cs="Times New Roman" w:hint="eastAsia"/>
          <w:color w:val="000000" w:themeColor="text1"/>
          <w:sz w:val="24"/>
        </w:rPr>
        <w:t>e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B7086F">
        <w:rPr>
          <w:rFonts w:ascii="Times New Roman" w:hAnsi="Times New Roman" w:cs="Times New Roman"/>
          <w:color w:val="000000" w:themeColor="text1"/>
          <w:sz w:val="24"/>
        </w:rPr>
        <w:t>Q</w:t>
      </w:r>
      <w:r w:rsidR="00B7086F" w:rsidRPr="00B7086F">
        <w:rPr>
          <w:rFonts w:ascii="Times New Roman" w:hAnsi="Times New Roman" w:cs="Times New Roman"/>
          <w:color w:val="000000" w:themeColor="text1"/>
          <w:sz w:val="24"/>
        </w:rPr>
        <w:t>uantitative analysis</w:t>
      </w:r>
      <w:r w:rsidR="00B7086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7086F"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="00B7086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7086F">
        <w:rPr>
          <w:rFonts w:ascii="Times New Roman" w:hAnsi="Times New Roman" w:cs="Times New Roman" w:hint="eastAsia"/>
          <w:color w:val="000000" w:themeColor="text1"/>
          <w:sz w:val="24"/>
        </w:rPr>
        <w:t>calcium</w:t>
      </w:r>
      <w:r w:rsidR="00B7086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7086F">
        <w:rPr>
          <w:rFonts w:ascii="Times New Roman" w:hAnsi="Times New Roman" w:cs="Times New Roman" w:hint="eastAsia"/>
          <w:color w:val="000000" w:themeColor="text1"/>
          <w:sz w:val="24"/>
        </w:rPr>
        <w:t>accumulation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>. bar = 50</w:t>
      </w:r>
      <w:r w:rsidRPr="00091140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Pr="00091140">
        <w:rPr>
          <w:rFonts w:ascii="Times New Roman" w:hAnsi="Times New Roman" w:cs="Times New Roman"/>
          <w:i/>
          <w:iCs/>
          <w:color w:val="000000" w:themeColor="text1"/>
          <w:sz w:val="24"/>
        </w:rPr>
        <w:t>μ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>m</w:t>
      </w:r>
      <w:proofErr w:type="spellEnd"/>
      <w:r w:rsidRPr="00091140">
        <w:rPr>
          <w:rFonts w:ascii="Times New Roman" w:hAnsi="Times New Roman" w:cs="Times New Roman"/>
          <w:color w:val="000000" w:themeColor="text1"/>
          <w:sz w:val="24"/>
        </w:rPr>
        <w:t>; ns, non-significant; *, significant.</w:t>
      </w:r>
    </w:p>
    <w:p w14:paraId="55D226B0" w14:textId="373A0E48" w:rsidR="004A64E1" w:rsidRDefault="004A64E1" w:rsidP="00770F80">
      <w:pPr>
        <w:spacing w:line="480" w:lineRule="auto"/>
        <w:rPr>
          <w:rFonts w:ascii="Times New Roman" w:hAnsi="Times New Roman" w:cs="Times New Roman"/>
          <w:sz w:val="24"/>
        </w:rPr>
      </w:pPr>
    </w:p>
    <w:p w14:paraId="22DBF23B" w14:textId="77777777" w:rsidR="00CA619D" w:rsidRDefault="00CA619D" w:rsidP="00770F80">
      <w:pPr>
        <w:spacing w:line="480" w:lineRule="auto"/>
        <w:rPr>
          <w:rFonts w:ascii="Times New Roman" w:hAnsi="Times New Roman" w:cs="Times New Roman"/>
          <w:sz w:val="24"/>
        </w:rPr>
      </w:pPr>
    </w:p>
    <w:p w14:paraId="783AC25E" w14:textId="77777777" w:rsidR="00CA619D" w:rsidRDefault="00CA619D" w:rsidP="00770F80">
      <w:pPr>
        <w:spacing w:line="480" w:lineRule="auto"/>
        <w:rPr>
          <w:rFonts w:ascii="Times New Roman" w:hAnsi="Times New Roman" w:cs="Times New Roman"/>
          <w:sz w:val="24"/>
        </w:rPr>
      </w:pPr>
    </w:p>
    <w:p w14:paraId="7BE57D38" w14:textId="302A6C5B" w:rsidR="00CA619D" w:rsidRDefault="00CA619D" w:rsidP="00CA619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Figure </w:t>
      </w:r>
      <w:r w:rsidRPr="004A64E1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4A64E1">
        <w:rPr>
          <w:rFonts w:ascii="Times New Roman" w:hAnsi="Times New Roman" w:cs="Times New Roman"/>
          <w:b/>
          <w:bCs/>
          <w:sz w:val="24"/>
        </w:rPr>
        <w:t xml:space="preserve">. </w:t>
      </w:r>
      <w:r w:rsidR="00667692" w:rsidRPr="00CA619D">
        <w:rPr>
          <w:rFonts w:ascii="Times New Roman" w:hAnsi="Times New Roman" w:cs="Times New Roman"/>
          <w:b/>
          <w:bCs/>
          <w:sz w:val="24"/>
        </w:rPr>
        <w:t>Western blot</w:t>
      </w:r>
      <w:r w:rsidR="00667692">
        <w:rPr>
          <w:rFonts w:ascii="Times New Roman" w:hAnsi="Times New Roman" w:cs="Times New Roman"/>
          <w:b/>
          <w:bCs/>
          <w:sz w:val="24"/>
        </w:rPr>
        <w:t xml:space="preserve"> </w:t>
      </w:r>
      <w:r w:rsidR="00667692">
        <w:rPr>
          <w:rFonts w:ascii="Times New Roman" w:hAnsi="Times New Roman" w:cs="Times New Roman" w:hint="eastAsia"/>
          <w:b/>
          <w:bCs/>
          <w:sz w:val="24"/>
        </w:rPr>
        <w:t>of</w:t>
      </w:r>
      <w:r w:rsidR="00667692">
        <w:rPr>
          <w:rFonts w:ascii="Times New Roman" w:hAnsi="Times New Roman" w:cs="Times New Roman"/>
          <w:b/>
          <w:bCs/>
          <w:sz w:val="24"/>
        </w:rPr>
        <w:t xml:space="preserve"> HSP-70</w:t>
      </w:r>
    </w:p>
    <w:p w14:paraId="5E6C5AED" w14:textId="743711A4" w:rsidR="00CA619D" w:rsidRDefault="00A33198" w:rsidP="00CA619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0E7B11E" wp14:editId="671DB358">
            <wp:extent cx="3631992" cy="4760596"/>
            <wp:effectExtent l="0" t="0" r="6985" b="1905"/>
            <wp:docPr id="18331349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5686" cy="4765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795A4" w14:textId="2083776C" w:rsidR="00CA619D" w:rsidRPr="00CA619D" w:rsidRDefault="00CA619D" w:rsidP="00CA619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CA619D">
        <w:rPr>
          <w:rFonts w:ascii="Times New Roman" w:hAnsi="Times New Roman" w:cs="Times New Roman"/>
          <w:b/>
          <w:bCs/>
          <w:color w:val="000000" w:themeColor="text1"/>
          <w:sz w:val="24"/>
        </w:rPr>
        <w:t>F</w:t>
      </w:r>
      <w:r w:rsidRPr="00CA619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igure</w:t>
      </w:r>
      <w:r w:rsidRPr="00CA619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2. </w:t>
      </w:r>
      <w:r w:rsidRPr="00CA619D">
        <w:rPr>
          <w:rFonts w:ascii="Times New Roman" w:hAnsi="Times New Roman" w:cs="Times New Roman"/>
          <w:b/>
          <w:bCs/>
          <w:sz w:val="24"/>
        </w:rPr>
        <w:t>Western blot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of</w:t>
      </w:r>
      <w:r>
        <w:rPr>
          <w:rFonts w:ascii="Times New Roman" w:hAnsi="Times New Roman" w:cs="Times New Roman"/>
          <w:b/>
          <w:bCs/>
          <w:sz w:val="24"/>
        </w:rPr>
        <w:t xml:space="preserve"> HSP-70</w:t>
      </w:r>
      <w:r w:rsidRPr="00CA619D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 a. </w:t>
      </w:r>
      <w:r w:rsidRPr="00CA619D">
        <w:rPr>
          <w:rFonts w:ascii="Times New Roman" w:hAnsi="Times New Roman" w:cs="Times New Roman"/>
          <w:sz w:val="24"/>
        </w:rPr>
        <w:t xml:space="preserve">Western blot </w:t>
      </w:r>
      <w:r w:rsidRPr="00CA619D">
        <w:rPr>
          <w:rFonts w:ascii="Times New Roman" w:hAnsi="Times New Roman" w:cs="Times New Roman" w:hint="eastAsia"/>
          <w:sz w:val="24"/>
        </w:rPr>
        <w:t>of</w:t>
      </w:r>
      <w:r w:rsidRPr="00CA619D">
        <w:rPr>
          <w:rFonts w:ascii="Times New Roman" w:hAnsi="Times New Roman" w:cs="Times New Roman"/>
          <w:sz w:val="24"/>
        </w:rPr>
        <w:t xml:space="preserve"> HSP-70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</w:t>
      </w:r>
      <w:r w:rsidRPr="00CA619D">
        <w:t xml:space="preserve"> </w:t>
      </w:r>
      <w:r w:rsidRPr="00CA619D">
        <w:rPr>
          <w:rFonts w:ascii="Times New Roman" w:hAnsi="Times New Roman" w:cs="Times New Roman"/>
          <w:sz w:val="24"/>
        </w:rPr>
        <w:t xml:space="preserve">chisel, 50 rpm, 500 rpm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 w:rsidRPr="00CA619D">
        <w:rPr>
          <w:rFonts w:ascii="Times New Roman" w:hAnsi="Times New Roman" w:cs="Times New Roman"/>
          <w:sz w:val="24"/>
        </w:rPr>
        <w:t>1000 rpm</w:t>
      </w:r>
      <w:r w:rsidR="00231187">
        <w:rPr>
          <w:rFonts w:ascii="Times New Roman" w:hAnsi="Times New Roman" w:cs="Times New Roman"/>
          <w:sz w:val="24"/>
        </w:rPr>
        <w:t>,</w:t>
      </w:r>
      <w:r w:rsidRPr="00CA619D">
        <w:rPr>
          <w:rFonts w:ascii="Times New Roman" w:hAnsi="Times New Roman" w:cs="Times New Roman"/>
          <w:sz w:val="24"/>
        </w:rPr>
        <w:t xml:space="preserve"> respectivel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61139A">
        <w:rPr>
          <w:rFonts w:ascii="Times New Roman" w:hAnsi="Times New Roman" w:cs="Times New Roman"/>
          <w:color w:val="000000" w:themeColor="text1"/>
          <w:sz w:val="24"/>
        </w:rPr>
        <w:t>R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elative</w:t>
      </w:r>
      <w:r w:rsidR="0061139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protein</w:t>
      </w:r>
      <w:r w:rsidR="0061139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expression</w:t>
      </w:r>
      <w:r w:rsidR="0061139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level</w:t>
      </w:r>
      <w:r w:rsidR="0061139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="0061139A">
        <w:rPr>
          <w:rFonts w:ascii="Times New Roman" w:hAnsi="Times New Roman" w:cs="Times New Roman"/>
          <w:color w:val="000000" w:themeColor="text1"/>
          <w:sz w:val="24"/>
        </w:rPr>
        <w:t xml:space="preserve"> HSP-70 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normalized</w:t>
      </w:r>
      <w:r w:rsidR="0061139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to</w:t>
      </w:r>
      <w:r w:rsidR="0061139A">
        <w:rPr>
          <w:rFonts w:ascii="Times New Roman" w:hAnsi="Times New Roman" w:cs="Times New Roman"/>
          <w:color w:val="000000" w:themeColor="text1"/>
          <w:sz w:val="24"/>
        </w:rPr>
        <w:t xml:space="preserve"> GAPDH (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chisel</w:t>
      </w:r>
      <w:r w:rsidR="0061139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was</w:t>
      </w:r>
      <w:r w:rsidR="0061139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set</w:t>
      </w:r>
      <w:r w:rsidR="0061139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as</w:t>
      </w:r>
      <w:r w:rsidR="0061139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 w:rsidR="0061139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control</w:t>
      </w:r>
      <w:r w:rsidR="0061139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1139A">
        <w:rPr>
          <w:rFonts w:ascii="Times New Roman" w:hAnsi="Times New Roman" w:cs="Times New Roman" w:hint="eastAsia"/>
          <w:color w:val="000000" w:themeColor="text1"/>
          <w:sz w:val="24"/>
        </w:rPr>
        <w:t>group</w:t>
      </w:r>
      <w:r w:rsidR="0061139A">
        <w:rPr>
          <w:rFonts w:ascii="Times New Roman" w:hAnsi="Times New Roman" w:cs="Times New Roman"/>
          <w:color w:val="000000" w:themeColor="text1"/>
          <w:sz w:val="24"/>
        </w:rPr>
        <w:t>)</w:t>
      </w:r>
      <w:r w:rsidRPr="00091140">
        <w:rPr>
          <w:rFonts w:ascii="Times New Roman" w:hAnsi="Times New Roman" w:cs="Times New Roman"/>
          <w:color w:val="000000" w:themeColor="text1"/>
          <w:sz w:val="24"/>
        </w:rPr>
        <w:t>. ns, non-significant; *, significant.</w:t>
      </w:r>
    </w:p>
    <w:p w14:paraId="7C97F0CB" w14:textId="77777777" w:rsidR="00CA619D" w:rsidRPr="00CA619D" w:rsidRDefault="00CA619D" w:rsidP="00CA619D">
      <w:pPr>
        <w:spacing w:line="480" w:lineRule="auto"/>
        <w:rPr>
          <w:rFonts w:ascii="Times New Roman" w:hAnsi="Times New Roman" w:cs="Times New Roman"/>
          <w:sz w:val="24"/>
        </w:rPr>
      </w:pPr>
    </w:p>
    <w:p w14:paraId="5A165AC0" w14:textId="77777777" w:rsidR="00062772" w:rsidRDefault="00062772" w:rsidP="000627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ngd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ng</w:t>
      </w:r>
    </w:p>
    <w:p w14:paraId="26A44F91" w14:textId="77777777" w:rsidR="00062772" w:rsidRDefault="00062772" w:rsidP="000627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director</w:t>
      </w:r>
    </w:p>
    <w:p w14:paraId="088D4306" w14:textId="77777777" w:rsidR="00062772" w:rsidRDefault="00062772" w:rsidP="000627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Periodontology and Oral Implantology, </w:t>
      </w:r>
      <w:proofErr w:type="spellStart"/>
      <w:r>
        <w:rPr>
          <w:rFonts w:ascii="Times New Roman" w:hAnsi="Times New Roman" w:cs="Times New Roman"/>
          <w:sz w:val="24"/>
          <w:szCs w:val="24"/>
        </w:rPr>
        <w:t>Stomat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Southern Medical University, Guangzhou, 510280, China</w:t>
      </w:r>
    </w:p>
    <w:p w14:paraId="2E50EC63" w14:textId="77777777" w:rsidR="00062772" w:rsidRDefault="00062772" w:rsidP="000627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hone number: +86 13710900791</w:t>
      </w:r>
    </w:p>
    <w:p w14:paraId="71895612" w14:textId="77777777" w:rsidR="00062772" w:rsidRDefault="00062772" w:rsidP="000627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x number: 34314299</w:t>
      </w:r>
    </w:p>
    <w:p w14:paraId="3CB7F503" w14:textId="77777777" w:rsidR="00062772" w:rsidRDefault="00062772" w:rsidP="000627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: rmdeng@smu.edu.cn</w:t>
      </w:r>
    </w:p>
    <w:p w14:paraId="668DD356" w14:textId="77777777" w:rsidR="00CA619D" w:rsidRPr="00062772" w:rsidRDefault="00CA619D" w:rsidP="00CA619D">
      <w:pPr>
        <w:spacing w:line="480" w:lineRule="auto"/>
        <w:rPr>
          <w:rFonts w:ascii="Times New Roman" w:hAnsi="Times New Roman" w:cs="Times New Roman"/>
          <w:sz w:val="24"/>
        </w:rPr>
      </w:pPr>
    </w:p>
    <w:sectPr w:rsidR="00CA619D" w:rsidRPr="00062772" w:rsidSect="007D39EF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31F73" w14:textId="77777777" w:rsidR="004D3777" w:rsidRDefault="004D3777" w:rsidP="006615F7">
      <w:r>
        <w:separator/>
      </w:r>
    </w:p>
  </w:endnote>
  <w:endnote w:type="continuationSeparator" w:id="0">
    <w:p w14:paraId="3C7C201B" w14:textId="77777777" w:rsidR="004D3777" w:rsidRDefault="004D3777" w:rsidP="00661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9655870"/>
      <w:docPartObj>
        <w:docPartGallery w:val="Page Numbers (Bottom of Page)"/>
        <w:docPartUnique/>
      </w:docPartObj>
    </w:sdtPr>
    <w:sdtContent>
      <w:p w14:paraId="32D3D55C" w14:textId="7FF3FB01" w:rsidR="00F96DCD" w:rsidRDefault="00F96DC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874D5A" w14:textId="77777777" w:rsidR="00F96DCD" w:rsidRDefault="00F96DC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7A87C" w14:textId="77777777" w:rsidR="004D3777" w:rsidRDefault="004D3777" w:rsidP="006615F7">
      <w:r>
        <w:separator/>
      </w:r>
    </w:p>
  </w:footnote>
  <w:footnote w:type="continuationSeparator" w:id="0">
    <w:p w14:paraId="3BCD4B5C" w14:textId="77777777" w:rsidR="004D3777" w:rsidRDefault="004D3777" w:rsidP="006615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97161"/>
    <w:multiLevelType w:val="hybridMultilevel"/>
    <w:tmpl w:val="6A3281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2C93F80"/>
    <w:multiLevelType w:val="multilevel"/>
    <w:tmpl w:val="2D5699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90836FA"/>
    <w:multiLevelType w:val="hybridMultilevel"/>
    <w:tmpl w:val="B8D69522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3" w15:restartNumberingAfterBreak="0">
    <w:nsid w:val="4286482F"/>
    <w:multiLevelType w:val="hybridMultilevel"/>
    <w:tmpl w:val="EB8029BA"/>
    <w:lvl w:ilvl="0" w:tplc="A3E64D7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A3E7B23"/>
    <w:multiLevelType w:val="hybridMultilevel"/>
    <w:tmpl w:val="F698C2E8"/>
    <w:lvl w:ilvl="0" w:tplc="E05A91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68255FC"/>
    <w:multiLevelType w:val="hybridMultilevel"/>
    <w:tmpl w:val="A87AFA7C"/>
    <w:lvl w:ilvl="0" w:tplc="595471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CF07D67"/>
    <w:multiLevelType w:val="multilevel"/>
    <w:tmpl w:val="79948A7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ED829FB"/>
    <w:multiLevelType w:val="hybridMultilevel"/>
    <w:tmpl w:val="33CC70B0"/>
    <w:lvl w:ilvl="0" w:tplc="BE1CC2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B3E5AE0"/>
    <w:multiLevelType w:val="hybridMultilevel"/>
    <w:tmpl w:val="0958B6EE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num w:numId="1" w16cid:durableId="1098015110">
    <w:abstractNumId w:val="3"/>
  </w:num>
  <w:num w:numId="2" w16cid:durableId="271785483">
    <w:abstractNumId w:val="5"/>
  </w:num>
  <w:num w:numId="3" w16cid:durableId="46883108">
    <w:abstractNumId w:val="7"/>
  </w:num>
  <w:num w:numId="4" w16cid:durableId="1888641002">
    <w:abstractNumId w:val="4"/>
  </w:num>
  <w:num w:numId="5" w16cid:durableId="1029532306">
    <w:abstractNumId w:val="1"/>
  </w:num>
  <w:num w:numId="6" w16cid:durableId="1170606094">
    <w:abstractNumId w:val="6"/>
  </w:num>
  <w:num w:numId="7" w16cid:durableId="600143742">
    <w:abstractNumId w:val="8"/>
  </w:num>
  <w:num w:numId="8" w16cid:durableId="401371778">
    <w:abstractNumId w:val="2"/>
  </w:num>
  <w:num w:numId="9" w16cid:durableId="463235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ratearpvssf4eszxmx0zfzpzv2paerr0w9&quot;&gt;狗骨热课题&lt;record-ids&gt;&lt;item&gt;67&lt;/item&gt;&lt;item&gt;91&lt;/item&gt;&lt;item&gt;110&lt;/item&gt;&lt;item&gt;111&lt;/item&gt;&lt;item&gt;195&lt;/item&gt;&lt;item&gt;198&lt;/item&gt;&lt;item&gt;211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2&lt;/item&gt;&lt;item&gt;233&lt;/item&gt;&lt;item&gt;234&lt;/item&gt;&lt;item&gt;235&lt;/item&gt;&lt;item&gt;236&lt;/item&gt;&lt;item&gt;238&lt;/item&gt;&lt;item&gt;239&lt;/item&gt;&lt;item&gt;240&lt;/item&gt;&lt;item&gt;242&lt;/item&gt;&lt;item&gt;245&lt;/item&gt;&lt;item&gt;246&lt;/item&gt;&lt;item&gt;248&lt;/item&gt;&lt;item&gt;251&lt;/item&gt;&lt;item&gt;252&lt;/item&gt;&lt;item&gt;253&lt;/item&gt;&lt;item&gt;254&lt;/item&gt;&lt;item&gt;255&lt;/item&gt;&lt;item&gt;256&lt;/item&gt;&lt;item&gt;257&lt;/item&gt;&lt;item&gt;258&lt;/item&gt;&lt;item&gt;259&lt;/item&gt;&lt;item&gt;262&lt;/item&gt;&lt;/record-ids&gt;&lt;/item&gt;&lt;/Libraries&gt;"/>
  </w:docVars>
  <w:rsids>
    <w:rsidRoot w:val="00140010"/>
    <w:rsid w:val="00002A4C"/>
    <w:rsid w:val="000032E0"/>
    <w:rsid w:val="00003DBC"/>
    <w:rsid w:val="000045A7"/>
    <w:rsid w:val="00004C29"/>
    <w:rsid w:val="00007D5A"/>
    <w:rsid w:val="00011BE8"/>
    <w:rsid w:val="00011C5E"/>
    <w:rsid w:val="000125F0"/>
    <w:rsid w:val="00012BCC"/>
    <w:rsid w:val="000138D6"/>
    <w:rsid w:val="00013B4F"/>
    <w:rsid w:val="0001505C"/>
    <w:rsid w:val="000173E1"/>
    <w:rsid w:val="00017AF4"/>
    <w:rsid w:val="00017C77"/>
    <w:rsid w:val="00020350"/>
    <w:rsid w:val="000208FE"/>
    <w:rsid w:val="00022A05"/>
    <w:rsid w:val="0002508C"/>
    <w:rsid w:val="00025541"/>
    <w:rsid w:val="00026A39"/>
    <w:rsid w:val="0002740B"/>
    <w:rsid w:val="00027EE3"/>
    <w:rsid w:val="00032935"/>
    <w:rsid w:val="0003352C"/>
    <w:rsid w:val="000351F2"/>
    <w:rsid w:val="000371BF"/>
    <w:rsid w:val="00040458"/>
    <w:rsid w:val="000438EF"/>
    <w:rsid w:val="00044D11"/>
    <w:rsid w:val="000452FC"/>
    <w:rsid w:val="0005035B"/>
    <w:rsid w:val="000516C0"/>
    <w:rsid w:val="00052B69"/>
    <w:rsid w:val="00054D2C"/>
    <w:rsid w:val="000568A2"/>
    <w:rsid w:val="00056FA1"/>
    <w:rsid w:val="00062772"/>
    <w:rsid w:val="00062F2B"/>
    <w:rsid w:val="0006741E"/>
    <w:rsid w:val="00073051"/>
    <w:rsid w:val="00073C02"/>
    <w:rsid w:val="00074DF8"/>
    <w:rsid w:val="00075894"/>
    <w:rsid w:val="000761FD"/>
    <w:rsid w:val="000767D3"/>
    <w:rsid w:val="000800D5"/>
    <w:rsid w:val="00080D87"/>
    <w:rsid w:val="00081FD7"/>
    <w:rsid w:val="00087386"/>
    <w:rsid w:val="00091140"/>
    <w:rsid w:val="000916AB"/>
    <w:rsid w:val="00093B0D"/>
    <w:rsid w:val="00093B60"/>
    <w:rsid w:val="000942B2"/>
    <w:rsid w:val="000A0FEE"/>
    <w:rsid w:val="000A22E4"/>
    <w:rsid w:val="000A3008"/>
    <w:rsid w:val="000B1D55"/>
    <w:rsid w:val="000B72B2"/>
    <w:rsid w:val="000C12A6"/>
    <w:rsid w:val="000C397B"/>
    <w:rsid w:val="000C530F"/>
    <w:rsid w:val="000C53BC"/>
    <w:rsid w:val="000C6F1A"/>
    <w:rsid w:val="000D1310"/>
    <w:rsid w:val="000D1805"/>
    <w:rsid w:val="000E3A0C"/>
    <w:rsid w:val="000E4317"/>
    <w:rsid w:val="000E47A4"/>
    <w:rsid w:val="000E522A"/>
    <w:rsid w:val="000E5D79"/>
    <w:rsid w:val="000F1061"/>
    <w:rsid w:val="000F5ECB"/>
    <w:rsid w:val="000F7C48"/>
    <w:rsid w:val="001007A5"/>
    <w:rsid w:val="00100D53"/>
    <w:rsid w:val="00101891"/>
    <w:rsid w:val="0010213A"/>
    <w:rsid w:val="0010324E"/>
    <w:rsid w:val="001047CB"/>
    <w:rsid w:val="0011301C"/>
    <w:rsid w:val="001138B5"/>
    <w:rsid w:val="00114570"/>
    <w:rsid w:val="001174DC"/>
    <w:rsid w:val="0012115B"/>
    <w:rsid w:val="001229DD"/>
    <w:rsid w:val="00123503"/>
    <w:rsid w:val="0012680E"/>
    <w:rsid w:val="00134D29"/>
    <w:rsid w:val="00135474"/>
    <w:rsid w:val="00137256"/>
    <w:rsid w:val="00140010"/>
    <w:rsid w:val="0014146A"/>
    <w:rsid w:val="00144CC0"/>
    <w:rsid w:val="0014673E"/>
    <w:rsid w:val="00150858"/>
    <w:rsid w:val="00152E19"/>
    <w:rsid w:val="00152E79"/>
    <w:rsid w:val="00154DC5"/>
    <w:rsid w:val="0016288A"/>
    <w:rsid w:val="0016428A"/>
    <w:rsid w:val="00164498"/>
    <w:rsid w:val="00166F5F"/>
    <w:rsid w:val="001712B8"/>
    <w:rsid w:val="00171AE2"/>
    <w:rsid w:val="00173A01"/>
    <w:rsid w:val="00175021"/>
    <w:rsid w:val="001803DD"/>
    <w:rsid w:val="00182F19"/>
    <w:rsid w:val="00183471"/>
    <w:rsid w:val="00184FF6"/>
    <w:rsid w:val="00185126"/>
    <w:rsid w:val="00185708"/>
    <w:rsid w:val="0018738F"/>
    <w:rsid w:val="001914A4"/>
    <w:rsid w:val="00191825"/>
    <w:rsid w:val="001969AA"/>
    <w:rsid w:val="001A080C"/>
    <w:rsid w:val="001A3C99"/>
    <w:rsid w:val="001A484E"/>
    <w:rsid w:val="001A7853"/>
    <w:rsid w:val="001B33B9"/>
    <w:rsid w:val="001B3E69"/>
    <w:rsid w:val="001B3EEF"/>
    <w:rsid w:val="001B4522"/>
    <w:rsid w:val="001B4C8E"/>
    <w:rsid w:val="001B4E56"/>
    <w:rsid w:val="001B63F4"/>
    <w:rsid w:val="001C0B40"/>
    <w:rsid w:val="001C1509"/>
    <w:rsid w:val="001C26D4"/>
    <w:rsid w:val="001C3BED"/>
    <w:rsid w:val="001C4322"/>
    <w:rsid w:val="001C4D83"/>
    <w:rsid w:val="001D0B14"/>
    <w:rsid w:val="001D4726"/>
    <w:rsid w:val="001D73F9"/>
    <w:rsid w:val="001E2A45"/>
    <w:rsid w:val="001E3740"/>
    <w:rsid w:val="001E4360"/>
    <w:rsid w:val="001E5CA9"/>
    <w:rsid w:val="001F1D75"/>
    <w:rsid w:val="001F467E"/>
    <w:rsid w:val="001F7BD0"/>
    <w:rsid w:val="0020181C"/>
    <w:rsid w:val="00201F15"/>
    <w:rsid w:val="002020E1"/>
    <w:rsid w:val="0020222D"/>
    <w:rsid w:val="002030E6"/>
    <w:rsid w:val="0020536A"/>
    <w:rsid w:val="00207164"/>
    <w:rsid w:val="00207E83"/>
    <w:rsid w:val="002131D9"/>
    <w:rsid w:val="00216659"/>
    <w:rsid w:val="00217086"/>
    <w:rsid w:val="00217643"/>
    <w:rsid w:val="00217CBA"/>
    <w:rsid w:val="002235E0"/>
    <w:rsid w:val="00225CC0"/>
    <w:rsid w:val="002305C0"/>
    <w:rsid w:val="00230BFE"/>
    <w:rsid w:val="00230D5D"/>
    <w:rsid w:val="00230DE7"/>
    <w:rsid w:val="00231187"/>
    <w:rsid w:val="00231AA1"/>
    <w:rsid w:val="0023477A"/>
    <w:rsid w:val="00240644"/>
    <w:rsid w:val="00240C69"/>
    <w:rsid w:val="0024334E"/>
    <w:rsid w:val="00245516"/>
    <w:rsid w:val="002456F7"/>
    <w:rsid w:val="002458BC"/>
    <w:rsid w:val="00247B3F"/>
    <w:rsid w:val="0025048E"/>
    <w:rsid w:val="002569C6"/>
    <w:rsid w:val="00272B3A"/>
    <w:rsid w:val="00273E1A"/>
    <w:rsid w:val="00274371"/>
    <w:rsid w:val="0028164F"/>
    <w:rsid w:val="0028538E"/>
    <w:rsid w:val="002858AC"/>
    <w:rsid w:val="00287510"/>
    <w:rsid w:val="00294F90"/>
    <w:rsid w:val="00295557"/>
    <w:rsid w:val="00296197"/>
    <w:rsid w:val="00296F50"/>
    <w:rsid w:val="002973C4"/>
    <w:rsid w:val="00297AEE"/>
    <w:rsid w:val="002A0644"/>
    <w:rsid w:val="002A2755"/>
    <w:rsid w:val="002A7C87"/>
    <w:rsid w:val="002B15DE"/>
    <w:rsid w:val="002B1F18"/>
    <w:rsid w:val="002B2A4C"/>
    <w:rsid w:val="002B3C43"/>
    <w:rsid w:val="002B559B"/>
    <w:rsid w:val="002B61B4"/>
    <w:rsid w:val="002C075F"/>
    <w:rsid w:val="002C21CD"/>
    <w:rsid w:val="002C2C74"/>
    <w:rsid w:val="002C5567"/>
    <w:rsid w:val="002C6088"/>
    <w:rsid w:val="002C719A"/>
    <w:rsid w:val="002D2A4B"/>
    <w:rsid w:val="002D73B6"/>
    <w:rsid w:val="002E68CB"/>
    <w:rsid w:val="002E7D96"/>
    <w:rsid w:val="002F173E"/>
    <w:rsid w:val="002F2A51"/>
    <w:rsid w:val="002F52A8"/>
    <w:rsid w:val="003015BD"/>
    <w:rsid w:val="00304394"/>
    <w:rsid w:val="00307A15"/>
    <w:rsid w:val="003110F0"/>
    <w:rsid w:val="003124DC"/>
    <w:rsid w:val="00312548"/>
    <w:rsid w:val="00316F34"/>
    <w:rsid w:val="003222B3"/>
    <w:rsid w:val="00323E39"/>
    <w:rsid w:val="00324BB3"/>
    <w:rsid w:val="003328CE"/>
    <w:rsid w:val="00334A93"/>
    <w:rsid w:val="003406AA"/>
    <w:rsid w:val="00343490"/>
    <w:rsid w:val="00344236"/>
    <w:rsid w:val="00344598"/>
    <w:rsid w:val="00345A52"/>
    <w:rsid w:val="0034766D"/>
    <w:rsid w:val="003510AE"/>
    <w:rsid w:val="00354490"/>
    <w:rsid w:val="00355341"/>
    <w:rsid w:val="003568B3"/>
    <w:rsid w:val="00360C0B"/>
    <w:rsid w:val="00363764"/>
    <w:rsid w:val="00365976"/>
    <w:rsid w:val="00366A66"/>
    <w:rsid w:val="00367235"/>
    <w:rsid w:val="00367BF3"/>
    <w:rsid w:val="0037083D"/>
    <w:rsid w:val="0037532B"/>
    <w:rsid w:val="003800ED"/>
    <w:rsid w:val="0038194C"/>
    <w:rsid w:val="00384EC9"/>
    <w:rsid w:val="00384FEF"/>
    <w:rsid w:val="00385AF7"/>
    <w:rsid w:val="00387353"/>
    <w:rsid w:val="0038794D"/>
    <w:rsid w:val="00390284"/>
    <w:rsid w:val="00391A9D"/>
    <w:rsid w:val="00393287"/>
    <w:rsid w:val="003949E3"/>
    <w:rsid w:val="003A1401"/>
    <w:rsid w:val="003A4A6A"/>
    <w:rsid w:val="003B1404"/>
    <w:rsid w:val="003B2C5D"/>
    <w:rsid w:val="003B5290"/>
    <w:rsid w:val="003B6063"/>
    <w:rsid w:val="003C03EB"/>
    <w:rsid w:val="003C204E"/>
    <w:rsid w:val="003C2338"/>
    <w:rsid w:val="003C54BB"/>
    <w:rsid w:val="003C7B76"/>
    <w:rsid w:val="003D17B5"/>
    <w:rsid w:val="003D1FD2"/>
    <w:rsid w:val="003D36FB"/>
    <w:rsid w:val="003D45C7"/>
    <w:rsid w:val="003D64BE"/>
    <w:rsid w:val="003D69BF"/>
    <w:rsid w:val="003D6A5D"/>
    <w:rsid w:val="003E001D"/>
    <w:rsid w:val="003E0895"/>
    <w:rsid w:val="003E1327"/>
    <w:rsid w:val="003E251B"/>
    <w:rsid w:val="003E276A"/>
    <w:rsid w:val="003E3C67"/>
    <w:rsid w:val="003E53B5"/>
    <w:rsid w:val="003E74AF"/>
    <w:rsid w:val="003E74EF"/>
    <w:rsid w:val="003E766B"/>
    <w:rsid w:val="003F23B6"/>
    <w:rsid w:val="003F2AC8"/>
    <w:rsid w:val="003F3C96"/>
    <w:rsid w:val="003F6247"/>
    <w:rsid w:val="003F6CC2"/>
    <w:rsid w:val="003F6F29"/>
    <w:rsid w:val="0040190E"/>
    <w:rsid w:val="00401C16"/>
    <w:rsid w:val="00411B9B"/>
    <w:rsid w:val="00417449"/>
    <w:rsid w:val="0042017F"/>
    <w:rsid w:val="00424679"/>
    <w:rsid w:val="00425188"/>
    <w:rsid w:val="00425812"/>
    <w:rsid w:val="00427B25"/>
    <w:rsid w:val="00431E1F"/>
    <w:rsid w:val="004342F5"/>
    <w:rsid w:val="0043575E"/>
    <w:rsid w:val="004358EC"/>
    <w:rsid w:val="004376FB"/>
    <w:rsid w:val="00442255"/>
    <w:rsid w:val="0044259A"/>
    <w:rsid w:val="004431A9"/>
    <w:rsid w:val="004537CE"/>
    <w:rsid w:val="004550D7"/>
    <w:rsid w:val="004575B1"/>
    <w:rsid w:val="00457CD4"/>
    <w:rsid w:val="004607B0"/>
    <w:rsid w:val="004622E9"/>
    <w:rsid w:val="00465DCC"/>
    <w:rsid w:val="00466D71"/>
    <w:rsid w:val="004673CF"/>
    <w:rsid w:val="00470BED"/>
    <w:rsid w:val="00471600"/>
    <w:rsid w:val="00473977"/>
    <w:rsid w:val="00474CC0"/>
    <w:rsid w:val="00474DAF"/>
    <w:rsid w:val="00474EE1"/>
    <w:rsid w:val="00475B58"/>
    <w:rsid w:val="004807A3"/>
    <w:rsid w:val="00480ACC"/>
    <w:rsid w:val="0048278D"/>
    <w:rsid w:val="004831E9"/>
    <w:rsid w:val="00484FFA"/>
    <w:rsid w:val="00490747"/>
    <w:rsid w:val="00492C20"/>
    <w:rsid w:val="0049399C"/>
    <w:rsid w:val="004944ED"/>
    <w:rsid w:val="004946CC"/>
    <w:rsid w:val="00494CE6"/>
    <w:rsid w:val="00494F43"/>
    <w:rsid w:val="00497432"/>
    <w:rsid w:val="00497787"/>
    <w:rsid w:val="004A1400"/>
    <w:rsid w:val="004A4FD6"/>
    <w:rsid w:val="004A64E1"/>
    <w:rsid w:val="004A6E51"/>
    <w:rsid w:val="004A77B1"/>
    <w:rsid w:val="004A7DDA"/>
    <w:rsid w:val="004B18D6"/>
    <w:rsid w:val="004B59A1"/>
    <w:rsid w:val="004B5F5B"/>
    <w:rsid w:val="004B6B18"/>
    <w:rsid w:val="004C1B57"/>
    <w:rsid w:val="004C3EF0"/>
    <w:rsid w:val="004C5388"/>
    <w:rsid w:val="004C696A"/>
    <w:rsid w:val="004D136F"/>
    <w:rsid w:val="004D139B"/>
    <w:rsid w:val="004D2B5C"/>
    <w:rsid w:val="004D3777"/>
    <w:rsid w:val="004D7D6A"/>
    <w:rsid w:val="004D7EA8"/>
    <w:rsid w:val="004E3023"/>
    <w:rsid w:val="004E3494"/>
    <w:rsid w:val="004E4719"/>
    <w:rsid w:val="004E5DFE"/>
    <w:rsid w:val="004E6784"/>
    <w:rsid w:val="004E78B3"/>
    <w:rsid w:val="004F1E82"/>
    <w:rsid w:val="004F370F"/>
    <w:rsid w:val="004F5503"/>
    <w:rsid w:val="00501AE1"/>
    <w:rsid w:val="00502275"/>
    <w:rsid w:val="005044DA"/>
    <w:rsid w:val="00506383"/>
    <w:rsid w:val="00506950"/>
    <w:rsid w:val="00511839"/>
    <w:rsid w:val="005129CB"/>
    <w:rsid w:val="00513EFD"/>
    <w:rsid w:val="0051462D"/>
    <w:rsid w:val="00516A8C"/>
    <w:rsid w:val="00520056"/>
    <w:rsid w:val="00520DAA"/>
    <w:rsid w:val="0052196C"/>
    <w:rsid w:val="005226D1"/>
    <w:rsid w:val="00522D70"/>
    <w:rsid w:val="00527A92"/>
    <w:rsid w:val="00532313"/>
    <w:rsid w:val="0053356B"/>
    <w:rsid w:val="00533738"/>
    <w:rsid w:val="00533836"/>
    <w:rsid w:val="005338C4"/>
    <w:rsid w:val="00536043"/>
    <w:rsid w:val="005379E4"/>
    <w:rsid w:val="0054624E"/>
    <w:rsid w:val="00550529"/>
    <w:rsid w:val="0055080C"/>
    <w:rsid w:val="00563473"/>
    <w:rsid w:val="00566D2C"/>
    <w:rsid w:val="00567830"/>
    <w:rsid w:val="00567DC9"/>
    <w:rsid w:val="00570D63"/>
    <w:rsid w:val="00572521"/>
    <w:rsid w:val="005754C0"/>
    <w:rsid w:val="00580370"/>
    <w:rsid w:val="00585B4D"/>
    <w:rsid w:val="0059191F"/>
    <w:rsid w:val="00593BD1"/>
    <w:rsid w:val="00596386"/>
    <w:rsid w:val="00597BCD"/>
    <w:rsid w:val="005A072E"/>
    <w:rsid w:val="005A1814"/>
    <w:rsid w:val="005A6E8A"/>
    <w:rsid w:val="005B2D10"/>
    <w:rsid w:val="005B33C3"/>
    <w:rsid w:val="005B649F"/>
    <w:rsid w:val="005C283B"/>
    <w:rsid w:val="005C28AD"/>
    <w:rsid w:val="005C7657"/>
    <w:rsid w:val="005D0708"/>
    <w:rsid w:val="005D3C6A"/>
    <w:rsid w:val="005E1A14"/>
    <w:rsid w:val="005E1F8F"/>
    <w:rsid w:val="005E6B85"/>
    <w:rsid w:val="005F169C"/>
    <w:rsid w:val="005F3E9F"/>
    <w:rsid w:val="005F4353"/>
    <w:rsid w:val="005F49D8"/>
    <w:rsid w:val="005F74A4"/>
    <w:rsid w:val="006010F9"/>
    <w:rsid w:val="006017F7"/>
    <w:rsid w:val="00602C6A"/>
    <w:rsid w:val="00603A99"/>
    <w:rsid w:val="00603AE4"/>
    <w:rsid w:val="006041D0"/>
    <w:rsid w:val="0060471E"/>
    <w:rsid w:val="006076DE"/>
    <w:rsid w:val="006079B4"/>
    <w:rsid w:val="0061139A"/>
    <w:rsid w:val="006126F1"/>
    <w:rsid w:val="00612BC1"/>
    <w:rsid w:val="00616D4F"/>
    <w:rsid w:val="00616E60"/>
    <w:rsid w:val="00617B97"/>
    <w:rsid w:val="00623365"/>
    <w:rsid w:val="0063001E"/>
    <w:rsid w:val="0063175A"/>
    <w:rsid w:val="00631ED0"/>
    <w:rsid w:val="00632129"/>
    <w:rsid w:val="00636A0A"/>
    <w:rsid w:val="00643E5D"/>
    <w:rsid w:val="006508A3"/>
    <w:rsid w:val="00651723"/>
    <w:rsid w:val="0065175A"/>
    <w:rsid w:val="00654EFC"/>
    <w:rsid w:val="00655810"/>
    <w:rsid w:val="006615F7"/>
    <w:rsid w:val="006652D5"/>
    <w:rsid w:val="00667692"/>
    <w:rsid w:val="00670307"/>
    <w:rsid w:val="006719D3"/>
    <w:rsid w:val="00672C3E"/>
    <w:rsid w:val="0067362E"/>
    <w:rsid w:val="0067522B"/>
    <w:rsid w:val="006762A6"/>
    <w:rsid w:val="006830A5"/>
    <w:rsid w:val="00686333"/>
    <w:rsid w:val="00690734"/>
    <w:rsid w:val="006910D6"/>
    <w:rsid w:val="006916EA"/>
    <w:rsid w:val="00693722"/>
    <w:rsid w:val="006A0237"/>
    <w:rsid w:val="006A122C"/>
    <w:rsid w:val="006A12F9"/>
    <w:rsid w:val="006A250D"/>
    <w:rsid w:val="006A324C"/>
    <w:rsid w:val="006A448E"/>
    <w:rsid w:val="006A552A"/>
    <w:rsid w:val="006B0876"/>
    <w:rsid w:val="006B09E1"/>
    <w:rsid w:val="006B2831"/>
    <w:rsid w:val="006B5ACB"/>
    <w:rsid w:val="006C0DCE"/>
    <w:rsid w:val="006C236B"/>
    <w:rsid w:val="006C3A9D"/>
    <w:rsid w:val="006C4DB9"/>
    <w:rsid w:val="006C6DC5"/>
    <w:rsid w:val="006D2319"/>
    <w:rsid w:val="006D2873"/>
    <w:rsid w:val="006D513F"/>
    <w:rsid w:val="006D56D6"/>
    <w:rsid w:val="006D7AEA"/>
    <w:rsid w:val="006E0A30"/>
    <w:rsid w:val="006E1017"/>
    <w:rsid w:val="006E23CB"/>
    <w:rsid w:val="006E2737"/>
    <w:rsid w:val="006E4592"/>
    <w:rsid w:val="006F224A"/>
    <w:rsid w:val="006F2853"/>
    <w:rsid w:val="006F5128"/>
    <w:rsid w:val="006F685A"/>
    <w:rsid w:val="006F73CF"/>
    <w:rsid w:val="00703523"/>
    <w:rsid w:val="00704A04"/>
    <w:rsid w:val="00711214"/>
    <w:rsid w:val="007153F4"/>
    <w:rsid w:val="007161D0"/>
    <w:rsid w:val="007166E3"/>
    <w:rsid w:val="00720EF4"/>
    <w:rsid w:val="00721B12"/>
    <w:rsid w:val="007225BF"/>
    <w:rsid w:val="007230B9"/>
    <w:rsid w:val="007239C2"/>
    <w:rsid w:val="00725759"/>
    <w:rsid w:val="00726947"/>
    <w:rsid w:val="00727A91"/>
    <w:rsid w:val="00727F5E"/>
    <w:rsid w:val="00731855"/>
    <w:rsid w:val="00735D61"/>
    <w:rsid w:val="00737E5D"/>
    <w:rsid w:val="00743327"/>
    <w:rsid w:val="00744D48"/>
    <w:rsid w:val="00744D6B"/>
    <w:rsid w:val="007569E2"/>
    <w:rsid w:val="007577B5"/>
    <w:rsid w:val="0076400E"/>
    <w:rsid w:val="00764B1F"/>
    <w:rsid w:val="00766402"/>
    <w:rsid w:val="007666C7"/>
    <w:rsid w:val="007666DC"/>
    <w:rsid w:val="007670FE"/>
    <w:rsid w:val="007671F6"/>
    <w:rsid w:val="0076755D"/>
    <w:rsid w:val="00770F80"/>
    <w:rsid w:val="00781194"/>
    <w:rsid w:val="00781870"/>
    <w:rsid w:val="007857CC"/>
    <w:rsid w:val="007867A0"/>
    <w:rsid w:val="007878C7"/>
    <w:rsid w:val="007911FA"/>
    <w:rsid w:val="007A0DC9"/>
    <w:rsid w:val="007A1AAC"/>
    <w:rsid w:val="007A28F5"/>
    <w:rsid w:val="007A2AD5"/>
    <w:rsid w:val="007A3FA5"/>
    <w:rsid w:val="007A6455"/>
    <w:rsid w:val="007A69FF"/>
    <w:rsid w:val="007A71D9"/>
    <w:rsid w:val="007A76BC"/>
    <w:rsid w:val="007B39AA"/>
    <w:rsid w:val="007B5BCD"/>
    <w:rsid w:val="007B77C2"/>
    <w:rsid w:val="007B78C1"/>
    <w:rsid w:val="007C2CF1"/>
    <w:rsid w:val="007C51DB"/>
    <w:rsid w:val="007D256F"/>
    <w:rsid w:val="007D39EF"/>
    <w:rsid w:val="007E12BF"/>
    <w:rsid w:val="007E26AC"/>
    <w:rsid w:val="007E6531"/>
    <w:rsid w:val="007F1FAE"/>
    <w:rsid w:val="007F2325"/>
    <w:rsid w:val="007F5B30"/>
    <w:rsid w:val="007F5C8B"/>
    <w:rsid w:val="007F6044"/>
    <w:rsid w:val="00800E65"/>
    <w:rsid w:val="008011CC"/>
    <w:rsid w:val="008069D0"/>
    <w:rsid w:val="0080755E"/>
    <w:rsid w:val="00810E71"/>
    <w:rsid w:val="00816E1D"/>
    <w:rsid w:val="00817E82"/>
    <w:rsid w:val="00820816"/>
    <w:rsid w:val="00821216"/>
    <w:rsid w:val="00823F10"/>
    <w:rsid w:val="00825C27"/>
    <w:rsid w:val="008317A3"/>
    <w:rsid w:val="00831C65"/>
    <w:rsid w:val="00833DCC"/>
    <w:rsid w:val="008439F4"/>
    <w:rsid w:val="00846503"/>
    <w:rsid w:val="00847DD8"/>
    <w:rsid w:val="0085012A"/>
    <w:rsid w:val="0085136F"/>
    <w:rsid w:val="00854ECD"/>
    <w:rsid w:val="00856F9A"/>
    <w:rsid w:val="00857D7F"/>
    <w:rsid w:val="00862274"/>
    <w:rsid w:val="00862B01"/>
    <w:rsid w:val="00862E8E"/>
    <w:rsid w:val="00864F9A"/>
    <w:rsid w:val="008657EC"/>
    <w:rsid w:val="00866296"/>
    <w:rsid w:val="008663FF"/>
    <w:rsid w:val="00867939"/>
    <w:rsid w:val="008708BF"/>
    <w:rsid w:val="008734FF"/>
    <w:rsid w:val="0087670D"/>
    <w:rsid w:val="00891526"/>
    <w:rsid w:val="00895457"/>
    <w:rsid w:val="0089750C"/>
    <w:rsid w:val="008979AF"/>
    <w:rsid w:val="008A1994"/>
    <w:rsid w:val="008A1E2A"/>
    <w:rsid w:val="008A294F"/>
    <w:rsid w:val="008A6D1E"/>
    <w:rsid w:val="008A72C9"/>
    <w:rsid w:val="008C1435"/>
    <w:rsid w:val="008C2279"/>
    <w:rsid w:val="008C42A2"/>
    <w:rsid w:val="008C7599"/>
    <w:rsid w:val="008D0E46"/>
    <w:rsid w:val="008D4638"/>
    <w:rsid w:val="008E3646"/>
    <w:rsid w:val="008E72D8"/>
    <w:rsid w:val="008E786D"/>
    <w:rsid w:val="008F1ECC"/>
    <w:rsid w:val="008F3338"/>
    <w:rsid w:val="008F4C55"/>
    <w:rsid w:val="008F54C7"/>
    <w:rsid w:val="008F58AB"/>
    <w:rsid w:val="00900C63"/>
    <w:rsid w:val="00904CEE"/>
    <w:rsid w:val="009055C4"/>
    <w:rsid w:val="0090655D"/>
    <w:rsid w:val="009067C3"/>
    <w:rsid w:val="00906D7A"/>
    <w:rsid w:val="0091261F"/>
    <w:rsid w:val="00916FE4"/>
    <w:rsid w:val="009208DF"/>
    <w:rsid w:val="0092235B"/>
    <w:rsid w:val="00924338"/>
    <w:rsid w:val="00925B2E"/>
    <w:rsid w:val="009266D8"/>
    <w:rsid w:val="0093116B"/>
    <w:rsid w:val="009312D8"/>
    <w:rsid w:val="009359EB"/>
    <w:rsid w:val="00942E0D"/>
    <w:rsid w:val="00944D28"/>
    <w:rsid w:val="009522B9"/>
    <w:rsid w:val="009531AB"/>
    <w:rsid w:val="00960D3F"/>
    <w:rsid w:val="00961613"/>
    <w:rsid w:val="00962D8E"/>
    <w:rsid w:val="009643C2"/>
    <w:rsid w:val="00967815"/>
    <w:rsid w:val="009710F7"/>
    <w:rsid w:val="00971643"/>
    <w:rsid w:val="00972B77"/>
    <w:rsid w:val="009754C5"/>
    <w:rsid w:val="00982DB1"/>
    <w:rsid w:val="00985034"/>
    <w:rsid w:val="0098666B"/>
    <w:rsid w:val="0098738B"/>
    <w:rsid w:val="009933E5"/>
    <w:rsid w:val="00994EEE"/>
    <w:rsid w:val="009963CE"/>
    <w:rsid w:val="00996C9C"/>
    <w:rsid w:val="00996F55"/>
    <w:rsid w:val="009A09FF"/>
    <w:rsid w:val="009A5DBD"/>
    <w:rsid w:val="009A7EC6"/>
    <w:rsid w:val="009B0BFD"/>
    <w:rsid w:val="009B16A6"/>
    <w:rsid w:val="009B1BD8"/>
    <w:rsid w:val="009B1CED"/>
    <w:rsid w:val="009B3496"/>
    <w:rsid w:val="009B45EE"/>
    <w:rsid w:val="009B47CF"/>
    <w:rsid w:val="009C04AF"/>
    <w:rsid w:val="009C1D13"/>
    <w:rsid w:val="009C2567"/>
    <w:rsid w:val="009C4998"/>
    <w:rsid w:val="009C4C54"/>
    <w:rsid w:val="009C6021"/>
    <w:rsid w:val="009C7DFE"/>
    <w:rsid w:val="009D181A"/>
    <w:rsid w:val="009D5EA4"/>
    <w:rsid w:val="009D5FB7"/>
    <w:rsid w:val="009D608C"/>
    <w:rsid w:val="009D7AD6"/>
    <w:rsid w:val="009E0340"/>
    <w:rsid w:val="009E43AC"/>
    <w:rsid w:val="009E4970"/>
    <w:rsid w:val="009E67F1"/>
    <w:rsid w:val="009E7F33"/>
    <w:rsid w:val="009F13D4"/>
    <w:rsid w:val="009F13EE"/>
    <w:rsid w:val="009F2308"/>
    <w:rsid w:val="009F4BB0"/>
    <w:rsid w:val="009F6CBD"/>
    <w:rsid w:val="009F7D36"/>
    <w:rsid w:val="009F7EE1"/>
    <w:rsid w:val="00A005F9"/>
    <w:rsid w:val="00A00E1A"/>
    <w:rsid w:val="00A013A4"/>
    <w:rsid w:val="00A020B7"/>
    <w:rsid w:val="00A02193"/>
    <w:rsid w:val="00A028D4"/>
    <w:rsid w:val="00A05B34"/>
    <w:rsid w:val="00A06319"/>
    <w:rsid w:val="00A07559"/>
    <w:rsid w:val="00A1100B"/>
    <w:rsid w:val="00A111D1"/>
    <w:rsid w:val="00A14E92"/>
    <w:rsid w:val="00A15AA5"/>
    <w:rsid w:val="00A16E0D"/>
    <w:rsid w:val="00A17441"/>
    <w:rsid w:val="00A21353"/>
    <w:rsid w:val="00A32690"/>
    <w:rsid w:val="00A33198"/>
    <w:rsid w:val="00A4585A"/>
    <w:rsid w:val="00A475C8"/>
    <w:rsid w:val="00A50BB8"/>
    <w:rsid w:val="00A540BF"/>
    <w:rsid w:val="00A57F04"/>
    <w:rsid w:val="00A63EBA"/>
    <w:rsid w:val="00A6414E"/>
    <w:rsid w:val="00A646CE"/>
    <w:rsid w:val="00A64C32"/>
    <w:rsid w:val="00A653B2"/>
    <w:rsid w:val="00A65AF2"/>
    <w:rsid w:val="00A70307"/>
    <w:rsid w:val="00A7183A"/>
    <w:rsid w:val="00A74233"/>
    <w:rsid w:val="00A773D7"/>
    <w:rsid w:val="00A80021"/>
    <w:rsid w:val="00A8068E"/>
    <w:rsid w:val="00A81B3B"/>
    <w:rsid w:val="00A92657"/>
    <w:rsid w:val="00A941FD"/>
    <w:rsid w:val="00A9758D"/>
    <w:rsid w:val="00AA02B8"/>
    <w:rsid w:val="00AA1A1F"/>
    <w:rsid w:val="00AA29A7"/>
    <w:rsid w:val="00AA38FD"/>
    <w:rsid w:val="00AC0C1A"/>
    <w:rsid w:val="00AC19F4"/>
    <w:rsid w:val="00AC5AD5"/>
    <w:rsid w:val="00AD0C78"/>
    <w:rsid w:val="00AD11C7"/>
    <w:rsid w:val="00AD1FC8"/>
    <w:rsid w:val="00AD2013"/>
    <w:rsid w:val="00AD2E93"/>
    <w:rsid w:val="00AD3CA6"/>
    <w:rsid w:val="00AD79F7"/>
    <w:rsid w:val="00AE06E5"/>
    <w:rsid w:val="00AE273C"/>
    <w:rsid w:val="00AE4E79"/>
    <w:rsid w:val="00AE5EC1"/>
    <w:rsid w:val="00AE64B9"/>
    <w:rsid w:val="00AE6C96"/>
    <w:rsid w:val="00AF0DEA"/>
    <w:rsid w:val="00AF14DA"/>
    <w:rsid w:val="00AF6942"/>
    <w:rsid w:val="00AF7224"/>
    <w:rsid w:val="00B005EE"/>
    <w:rsid w:val="00B1586C"/>
    <w:rsid w:val="00B21CFB"/>
    <w:rsid w:val="00B263C5"/>
    <w:rsid w:val="00B26A78"/>
    <w:rsid w:val="00B26E68"/>
    <w:rsid w:val="00B27F52"/>
    <w:rsid w:val="00B327F7"/>
    <w:rsid w:val="00B33C19"/>
    <w:rsid w:val="00B344A4"/>
    <w:rsid w:val="00B359B0"/>
    <w:rsid w:val="00B360F0"/>
    <w:rsid w:val="00B4048A"/>
    <w:rsid w:val="00B41A9A"/>
    <w:rsid w:val="00B41D4D"/>
    <w:rsid w:val="00B43005"/>
    <w:rsid w:val="00B43EB7"/>
    <w:rsid w:val="00B442AF"/>
    <w:rsid w:val="00B45326"/>
    <w:rsid w:val="00B45409"/>
    <w:rsid w:val="00B466E4"/>
    <w:rsid w:val="00B47831"/>
    <w:rsid w:val="00B504BA"/>
    <w:rsid w:val="00B51B05"/>
    <w:rsid w:val="00B522A5"/>
    <w:rsid w:val="00B56B58"/>
    <w:rsid w:val="00B57497"/>
    <w:rsid w:val="00B60C4A"/>
    <w:rsid w:val="00B63CE7"/>
    <w:rsid w:val="00B658C4"/>
    <w:rsid w:val="00B662A6"/>
    <w:rsid w:val="00B671CA"/>
    <w:rsid w:val="00B7086F"/>
    <w:rsid w:val="00B716D8"/>
    <w:rsid w:val="00B71A96"/>
    <w:rsid w:val="00B74C3A"/>
    <w:rsid w:val="00B74F61"/>
    <w:rsid w:val="00B77A30"/>
    <w:rsid w:val="00B77F12"/>
    <w:rsid w:val="00B80198"/>
    <w:rsid w:val="00B85216"/>
    <w:rsid w:val="00B8771F"/>
    <w:rsid w:val="00B904A7"/>
    <w:rsid w:val="00B90F1E"/>
    <w:rsid w:val="00B93670"/>
    <w:rsid w:val="00B93A4F"/>
    <w:rsid w:val="00B95D32"/>
    <w:rsid w:val="00B96428"/>
    <w:rsid w:val="00BA0483"/>
    <w:rsid w:val="00BA10CD"/>
    <w:rsid w:val="00BA3386"/>
    <w:rsid w:val="00BA3E58"/>
    <w:rsid w:val="00BA43E9"/>
    <w:rsid w:val="00BB0B9D"/>
    <w:rsid w:val="00BB22CF"/>
    <w:rsid w:val="00BB6C58"/>
    <w:rsid w:val="00BC0107"/>
    <w:rsid w:val="00BC4458"/>
    <w:rsid w:val="00BD21FE"/>
    <w:rsid w:val="00BD2BCE"/>
    <w:rsid w:val="00BD39DA"/>
    <w:rsid w:val="00BD5076"/>
    <w:rsid w:val="00BD623C"/>
    <w:rsid w:val="00BD7190"/>
    <w:rsid w:val="00BE550A"/>
    <w:rsid w:val="00BE5CF6"/>
    <w:rsid w:val="00BE6183"/>
    <w:rsid w:val="00BE65F3"/>
    <w:rsid w:val="00BE6E18"/>
    <w:rsid w:val="00BE7CFF"/>
    <w:rsid w:val="00BF19D5"/>
    <w:rsid w:val="00BF3AE5"/>
    <w:rsid w:val="00BF3FD3"/>
    <w:rsid w:val="00BF5AE6"/>
    <w:rsid w:val="00BF6296"/>
    <w:rsid w:val="00BF6E58"/>
    <w:rsid w:val="00BF6E80"/>
    <w:rsid w:val="00C00AD5"/>
    <w:rsid w:val="00C02336"/>
    <w:rsid w:val="00C02977"/>
    <w:rsid w:val="00C056AD"/>
    <w:rsid w:val="00C05B30"/>
    <w:rsid w:val="00C10D49"/>
    <w:rsid w:val="00C116E4"/>
    <w:rsid w:val="00C12A30"/>
    <w:rsid w:val="00C14BC0"/>
    <w:rsid w:val="00C15181"/>
    <w:rsid w:val="00C16967"/>
    <w:rsid w:val="00C22536"/>
    <w:rsid w:val="00C25A06"/>
    <w:rsid w:val="00C30C7C"/>
    <w:rsid w:val="00C338CD"/>
    <w:rsid w:val="00C33A8D"/>
    <w:rsid w:val="00C37599"/>
    <w:rsid w:val="00C43256"/>
    <w:rsid w:val="00C4552D"/>
    <w:rsid w:val="00C46EED"/>
    <w:rsid w:val="00C4721A"/>
    <w:rsid w:val="00C474CC"/>
    <w:rsid w:val="00C547CC"/>
    <w:rsid w:val="00C62F0F"/>
    <w:rsid w:val="00C63539"/>
    <w:rsid w:val="00C65396"/>
    <w:rsid w:val="00C700D8"/>
    <w:rsid w:val="00C70108"/>
    <w:rsid w:val="00C70709"/>
    <w:rsid w:val="00C74027"/>
    <w:rsid w:val="00C7695F"/>
    <w:rsid w:val="00C817C3"/>
    <w:rsid w:val="00C84315"/>
    <w:rsid w:val="00C90D88"/>
    <w:rsid w:val="00C9124F"/>
    <w:rsid w:val="00C91504"/>
    <w:rsid w:val="00C9257F"/>
    <w:rsid w:val="00C92891"/>
    <w:rsid w:val="00C946BC"/>
    <w:rsid w:val="00CA038E"/>
    <w:rsid w:val="00CA047E"/>
    <w:rsid w:val="00CA619D"/>
    <w:rsid w:val="00CA621D"/>
    <w:rsid w:val="00CB04FA"/>
    <w:rsid w:val="00CB0CEC"/>
    <w:rsid w:val="00CB3D5E"/>
    <w:rsid w:val="00CB500A"/>
    <w:rsid w:val="00CB6631"/>
    <w:rsid w:val="00CB776A"/>
    <w:rsid w:val="00CB7C07"/>
    <w:rsid w:val="00CC3C59"/>
    <w:rsid w:val="00CC422F"/>
    <w:rsid w:val="00CC5BC3"/>
    <w:rsid w:val="00CC6B6D"/>
    <w:rsid w:val="00CC728E"/>
    <w:rsid w:val="00CC790B"/>
    <w:rsid w:val="00CD2269"/>
    <w:rsid w:val="00CD2E26"/>
    <w:rsid w:val="00CD37E3"/>
    <w:rsid w:val="00CD3C7D"/>
    <w:rsid w:val="00CD7ABF"/>
    <w:rsid w:val="00CE245C"/>
    <w:rsid w:val="00CE27B7"/>
    <w:rsid w:val="00CE626F"/>
    <w:rsid w:val="00CE6BAF"/>
    <w:rsid w:val="00CF0F19"/>
    <w:rsid w:val="00CF1D0F"/>
    <w:rsid w:val="00CF3DB7"/>
    <w:rsid w:val="00CF4588"/>
    <w:rsid w:val="00CF6F43"/>
    <w:rsid w:val="00D00E6A"/>
    <w:rsid w:val="00D01132"/>
    <w:rsid w:val="00D053C7"/>
    <w:rsid w:val="00D06253"/>
    <w:rsid w:val="00D06DFB"/>
    <w:rsid w:val="00D1183E"/>
    <w:rsid w:val="00D13263"/>
    <w:rsid w:val="00D1357E"/>
    <w:rsid w:val="00D14349"/>
    <w:rsid w:val="00D2009E"/>
    <w:rsid w:val="00D23B6F"/>
    <w:rsid w:val="00D24861"/>
    <w:rsid w:val="00D30D38"/>
    <w:rsid w:val="00D311CC"/>
    <w:rsid w:val="00D319C7"/>
    <w:rsid w:val="00D32FD0"/>
    <w:rsid w:val="00D332F2"/>
    <w:rsid w:val="00D43E45"/>
    <w:rsid w:val="00D541DD"/>
    <w:rsid w:val="00D55633"/>
    <w:rsid w:val="00D62136"/>
    <w:rsid w:val="00D64E05"/>
    <w:rsid w:val="00D7157B"/>
    <w:rsid w:val="00D721D9"/>
    <w:rsid w:val="00D74048"/>
    <w:rsid w:val="00D76DE0"/>
    <w:rsid w:val="00D808BA"/>
    <w:rsid w:val="00D80F1A"/>
    <w:rsid w:val="00D81354"/>
    <w:rsid w:val="00D81698"/>
    <w:rsid w:val="00D83689"/>
    <w:rsid w:val="00D84C92"/>
    <w:rsid w:val="00D87FBC"/>
    <w:rsid w:val="00D90FF3"/>
    <w:rsid w:val="00D93683"/>
    <w:rsid w:val="00D95390"/>
    <w:rsid w:val="00D96466"/>
    <w:rsid w:val="00D96AF2"/>
    <w:rsid w:val="00D96FA6"/>
    <w:rsid w:val="00D97582"/>
    <w:rsid w:val="00DA1B81"/>
    <w:rsid w:val="00DA1F23"/>
    <w:rsid w:val="00DA3076"/>
    <w:rsid w:val="00DA36B2"/>
    <w:rsid w:val="00DA6B60"/>
    <w:rsid w:val="00DB0146"/>
    <w:rsid w:val="00DB0715"/>
    <w:rsid w:val="00DB1669"/>
    <w:rsid w:val="00DB39DF"/>
    <w:rsid w:val="00DB423C"/>
    <w:rsid w:val="00DB57C4"/>
    <w:rsid w:val="00DB6244"/>
    <w:rsid w:val="00DB708A"/>
    <w:rsid w:val="00DC03A0"/>
    <w:rsid w:val="00DC2DFF"/>
    <w:rsid w:val="00DC4ACB"/>
    <w:rsid w:val="00DC6CC6"/>
    <w:rsid w:val="00DD0B32"/>
    <w:rsid w:val="00DD2A31"/>
    <w:rsid w:val="00DD6309"/>
    <w:rsid w:val="00DE09AD"/>
    <w:rsid w:val="00DE1EBA"/>
    <w:rsid w:val="00DE4D2D"/>
    <w:rsid w:val="00DE6BD6"/>
    <w:rsid w:val="00DE7235"/>
    <w:rsid w:val="00DF5677"/>
    <w:rsid w:val="00E005A4"/>
    <w:rsid w:val="00E05080"/>
    <w:rsid w:val="00E156A6"/>
    <w:rsid w:val="00E156D4"/>
    <w:rsid w:val="00E23191"/>
    <w:rsid w:val="00E31937"/>
    <w:rsid w:val="00E32C38"/>
    <w:rsid w:val="00E351F1"/>
    <w:rsid w:val="00E36513"/>
    <w:rsid w:val="00E42C83"/>
    <w:rsid w:val="00E4436D"/>
    <w:rsid w:val="00E50126"/>
    <w:rsid w:val="00E5198D"/>
    <w:rsid w:val="00E52A17"/>
    <w:rsid w:val="00E55408"/>
    <w:rsid w:val="00E57140"/>
    <w:rsid w:val="00E57251"/>
    <w:rsid w:val="00E57CB2"/>
    <w:rsid w:val="00E616C1"/>
    <w:rsid w:val="00E61AA4"/>
    <w:rsid w:val="00E61AFF"/>
    <w:rsid w:val="00E62C37"/>
    <w:rsid w:val="00E63694"/>
    <w:rsid w:val="00E63D91"/>
    <w:rsid w:val="00E663B9"/>
    <w:rsid w:val="00E6652A"/>
    <w:rsid w:val="00E67869"/>
    <w:rsid w:val="00E72B81"/>
    <w:rsid w:val="00E73FCF"/>
    <w:rsid w:val="00E74E58"/>
    <w:rsid w:val="00E75600"/>
    <w:rsid w:val="00E760F8"/>
    <w:rsid w:val="00E76A27"/>
    <w:rsid w:val="00E76B94"/>
    <w:rsid w:val="00E82554"/>
    <w:rsid w:val="00E9377D"/>
    <w:rsid w:val="00E93899"/>
    <w:rsid w:val="00E9494F"/>
    <w:rsid w:val="00E9580F"/>
    <w:rsid w:val="00E96912"/>
    <w:rsid w:val="00E96AFE"/>
    <w:rsid w:val="00EA4B3C"/>
    <w:rsid w:val="00EA68B2"/>
    <w:rsid w:val="00EB3E65"/>
    <w:rsid w:val="00EB42C6"/>
    <w:rsid w:val="00EB4B9A"/>
    <w:rsid w:val="00EC09EB"/>
    <w:rsid w:val="00EC1ADB"/>
    <w:rsid w:val="00EC25A9"/>
    <w:rsid w:val="00EC428D"/>
    <w:rsid w:val="00EC45E7"/>
    <w:rsid w:val="00EC4CAE"/>
    <w:rsid w:val="00EC4E15"/>
    <w:rsid w:val="00EC6A62"/>
    <w:rsid w:val="00EC7C88"/>
    <w:rsid w:val="00ED0029"/>
    <w:rsid w:val="00ED0FD0"/>
    <w:rsid w:val="00ED10B9"/>
    <w:rsid w:val="00ED11E4"/>
    <w:rsid w:val="00ED29CE"/>
    <w:rsid w:val="00ED3FAE"/>
    <w:rsid w:val="00ED44CC"/>
    <w:rsid w:val="00ED488C"/>
    <w:rsid w:val="00ED5DD9"/>
    <w:rsid w:val="00ED63B5"/>
    <w:rsid w:val="00EE2449"/>
    <w:rsid w:val="00EE5D30"/>
    <w:rsid w:val="00EE752F"/>
    <w:rsid w:val="00EF0723"/>
    <w:rsid w:val="00EF1ACC"/>
    <w:rsid w:val="00EF42B3"/>
    <w:rsid w:val="00EF4477"/>
    <w:rsid w:val="00EF4EE4"/>
    <w:rsid w:val="00EF590B"/>
    <w:rsid w:val="00EF590E"/>
    <w:rsid w:val="00F01772"/>
    <w:rsid w:val="00F030A4"/>
    <w:rsid w:val="00F031B6"/>
    <w:rsid w:val="00F0659D"/>
    <w:rsid w:val="00F1022E"/>
    <w:rsid w:val="00F103A5"/>
    <w:rsid w:val="00F14FF2"/>
    <w:rsid w:val="00F1765F"/>
    <w:rsid w:val="00F17D83"/>
    <w:rsid w:val="00F204C4"/>
    <w:rsid w:val="00F22AE7"/>
    <w:rsid w:val="00F22B37"/>
    <w:rsid w:val="00F26015"/>
    <w:rsid w:val="00F33987"/>
    <w:rsid w:val="00F35384"/>
    <w:rsid w:val="00F40497"/>
    <w:rsid w:val="00F41C03"/>
    <w:rsid w:val="00F449E3"/>
    <w:rsid w:val="00F50168"/>
    <w:rsid w:val="00F5072E"/>
    <w:rsid w:val="00F50E11"/>
    <w:rsid w:val="00F60332"/>
    <w:rsid w:val="00F60E4E"/>
    <w:rsid w:val="00F64112"/>
    <w:rsid w:val="00F65830"/>
    <w:rsid w:val="00F65EB8"/>
    <w:rsid w:val="00F66133"/>
    <w:rsid w:val="00F66A21"/>
    <w:rsid w:val="00F66BE6"/>
    <w:rsid w:val="00F71DD1"/>
    <w:rsid w:val="00F81673"/>
    <w:rsid w:val="00F82209"/>
    <w:rsid w:val="00F84A42"/>
    <w:rsid w:val="00F86453"/>
    <w:rsid w:val="00F8665E"/>
    <w:rsid w:val="00F872FE"/>
    <w:rsid w:val="00F96DCD"/>
    <w:rsid w:val="00F972D6"/>
    <w:rsid w:val="00F975E9"/>
    <w:rsid w:val="00FA079A"/>
    <w:rsid w:val="00FA7FF1"/>
    <w:rsid w:val="00FB1891"/>
    <w:rsid w:val="00FB40FE"/>
    <w:rsid w:val="00FB4CB1"/>
    <w:rsid w:val="00FB5E63"/>
    <w:rsid w:val="00FB7FB5"/>
    <w:rsid w:val="00FC0118"/>
    <w:rsid w:val="00FC27A8"/>
    <w:rsid w:val="00FC42C6"/>
    <w:rsid w:val="00FC4CE5"/>
    <w:rsid w:val="00FC4F8F"/>
    <w:rsid w:val="00FC7A8F"/>
    <w:rsid w:val="00FD039F"/>
    <w:rsid w:val="00FD1135"/>
    <w:rsid w:val="00FD4223"/>
    <w:rsid w:val="00FD4922"/>
    <w:rsid w:val="00FD4BF2"/>
    <w:rsid w:val="00FD5D38"/>
    <w:rsid w:val="00FD65BC"/>
    <w:rsid w:val="00FD6C6B"/>
    <w:rsid w:val="00FD7B4A"/>
    <w:rsid w:val="00FE01B5"/>
    <w:rsid w:val="00FE042C"/>
    <w:rsid w:val="00FE40DC"/>
    <w:rsid w:val="00FE6770"/>
    <w:rsid w:val="00FE7301"/>
    <w:rsid w:val="00FE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CD8E9"/>
  <w15:chartTrackingRefBased/>
  <w15:docId w15:val="{036ADD72-8381-48BC-9123-A5025F5A7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4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0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15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15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15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15F7"/>
    <w:rPr>
      <w:sz w:val="18"/>
      <w:szCs w:val="18"/>
    </w:rPr>
  </w:style>
  <w:style w:type="paragraph" w:styleId="a8">
    <w:name w:val="List Paragraph"/>
    <w:basedOn w:val="a"/>
    <w:uiPriority w:val="34"/>
    <w:qFormat/>
    <w:rsid w:val="00FD1135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4E34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8220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8220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8220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82209"/>
    <w:rPr>
      <w:rFonts w:ascii="等线" w:eastAsia="等线" w:hAnsi="等线"/>
      <w:noProof/>
      <w:sz w:val="20"/>
    </w:rPr>
  </w:style>
  <w:style w:type="character" w:styleId="aa">
    <w:name w:val="line number"/>
    <w:basedOn w:val="a0"/>
    <w:uiPriority w:val="99"/>
    <w:semiHidden/>
    <w:unhideWhenUsed/>
    <w:rsid w:val="004550D7"/>
  </w:style>
  <w:style w:type="paragraph" w:styleId="ab">
    <w:name w:val="Revision"/>
    <w:hidden/>
    <w:uiPriority w:val="99"/>
    <w:semiHidden/>
    <w:rsid w:val="00323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37307-8B51-4353-A65F-CB04FAFF2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. 周 腾飞</dc:creator>
  <cp:keywords/>
  <dc:description/>
  <cp:lastModifiedBy>腾飞 Dent. 周</cp:lastModifiedBy>
  <cp:revision>23</cp:revision>
  <dcterms:created xsi:type="dcterms:W3CDTF">2023-10-17T04:34:00Z</dcterms:created>
  <dcterms:modified xsi:type="dcterms:W3CDTF">2023-10-1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df146010e6ea9772f2dba7d9341764419570360c55636f6ce8dfbca3c28623</vt:lpwstr>
  </property>
</Properties>
</file>